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DB634" w14:textId="77777777" w:rsidR="00247A13" w:rsidRPr="007430C0" w:rsidRDefault="00000000" w:rsidP="007430C0">
      <w:pPr>
        <w:pStyle w:val="Heading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30C0">
        <w:rPr>
          <w:rFonts w:ascii="Times New Roman" w:hAnsi="Times New Roman" w:cs="Times New Roman"/>
          <w:color w:val="000000" w:themeColor="text1"/>
          <w:sz w:val="24"/>
          <w:szCs w:val="24"/>
        </w:rPr>
        <w:t>STROBE Checklist for Cross-Sectional Studies</w:t>
      </w:r>
    </w:p>
    <w:tbl>
      <w:tblPr>
        <w:tblStyle w:val="TableGrid"/>
        <w:tblW w:w="10774" w:type="dxa"/>
        <w:tblInd w:w="-885" w:type="dxa"/>
        <w:tblLook w:val="04A0" w:firstRow="1" w:lastRow="0" w:firstColumn="1" w:lastColumn="0" w:noHBand="0" w:noVBand="1"/>
      </w:tblPr>
      <w:tblGrid>
        <w:gridCol w:w="2470"/>
        <w:gridCol w:w="2786"/>
        <w:gridCol w:w="1416"/>
        <w:gridCol w:w="4102"/>
      </w:tblGrid>
      <w:tr w:rsidR="007430C0" w:rsidRPr="007430C0" w14:paraId="51A7AC3E" w14:textId="77777777" w:rsidTr="005C1809">
        <w:tc>
          <w:tcPr>
            <w:tcW w:w="2470" w:type="dxa"/>
          </w:tcPr>
          <w:p w14:paraId="65D3DBAE" w14:textId="77777777" w:rsidR="00247A13" w:rsidRPr="005C1809" w:rsidRDefault="00000000" w:rsidP="007430C0">
            <w:pPr>
              <w:rPr>
                <w:b/>
                <w:bCs/>
                <w:color w:val="000000" w:themeColor="text1"/>
              </w:rPr>
            </w:pPr>
            <w:r w:rsidRPr="005C1809">
              <w:rPr>
                <w:b/>
                <w:bCs/>
                <w:color w:val="000000" w:themeColor="text1"/>
              </w:rPr>
              <w:t>Item No.</w:t>
            </w:r>
          </w:p>
        </w:tc>
        <w:tc>
          <w:tcPr>
            <w:tcW w:w="2786" w:type="dxa"/>
          </w:tcPr>
          <w:p w14:paraId="0B9F868B" w14:textId="77777777" w:rsidR="00247A13" w:rsidRPr="005C1809" w:rsidRDefault="00000000" w:rsidP="007430C0">
            <w:pPr>
              <w:ind w:left="329"/>
              <w:rPr>
                <w:b/>
                <w:bCs/>
                <w:color w:val="000000" w:themeColor="text1"/>
              </w:rPr>
            </w:pPr>
            <w:r w:rsidRPr="005C1809">
              <w:rPr>
                <w:b/>
                <w:bCs/>
                <w:color w:val="000000" w:themeColor="text1"/>
              </w:rPr>
              <w:t>Recommendation</w:t>
            </w:r>
          </w:p>
        </w:tc>
        <w:tc>
          <w:tcPr>
            <w:tcW w:w="1416" w:type="dxa"/>
          </w:tcPr>
          <w:p w14:paraId="01F93E4B" w14:textId="77777777" w:rsidR="00247A13" w:rsidRPr="005C1809" w:rsidRDefault="00000000" w:rsidP="007430C0">
            <w:pPr>
              <w:rPr>
                <w:b/>
                <w:bCs/>
                <w:color w:val="000000" w:themeColor="text1"/>
              </w:rPr>
            </w:pPr>
            <w:r w:rsidRPr="005C1809">
              <w:rPr>
                <w:b/>
                <w:bCs/>
                <w:color w:val="000000" w:themeColor="text1"/>
              </w:rPr>
              <w:t>Page No. in Manuscript</w:t>
            </w:r>
          </w:p>
        </w:tc>
        <w:tc>
          <w:tcPr>
            <w:tcW w:w="4102" w:type="dxa"/>
          </w:tcPr>
          <w:p w14:paraId="51D774C6" w14:textId="7E54C8D6" w:rsidR="00247A13" w:rsidRPr="005C1809" w:rsidRDefault="00E63B61" w:rsidP="007430C0">
            <w:pPr>
              <w:rPr>
                <w:b/>
                <w:bCs/>
                <w:color w:val="000000" w:themeColor="text1"/>
              </w:rPr>
            </w:pPr>
            <w:r w:rsidRPr="005C1809">
              <w:rPr>
                <w:b/>
                <w:bCs/>
                <w:color w:val="000000" w:themeColor="text1"/>
              </w:rPr>
              <w:t>Sentences/texts</w:t>
            </w:r>
          </w:p>
        </w:tc>
      </w:tr>
      <w:tr w:rsidR="007430C0" w:rsidRPr="007430C0" w14:paraId="5286322E" w14:textId="77777777" w:rsidTr="005C1809">
        <w:tc>
          <w:tcPr>
            <w:tcW w:w="2470" w:type="dxa"/>
          </w:tcPr>
          <w:p w14:paraId="1C273512" w14:textId="7841E516" w:rsidR="00E63B61" w:rsidRPr="007430C0" w:rsidRDefault="00E63B61" w:rsidP="007430C0">
            <w:pPr>
              <w:rPr>
                <w:color w:val="000000" w:themeColor="text1"/>
              </w:rPr>
            </w:pPr>
            <w:bookmarkStart w:id="0" w:name="bold5"/>
            <w:bookmarkStart w:id="1" w:name="italic6"/>
            <w:r w:rsidRPr="007430C0">
              <w:rPr>
                <w:b/>
                <w:color w:val="000000" w:themeColor="text1"/>
              </w:rPr>
              <w:t>Title and abstract</w:t>
            </w:r>
            <w:bookmarkEnd w:id="0"/>
            <w:bookmarkEnd w:id="1"/>
          </w:p>
        </w:tc>
        <w:tc>
          <w:tcPr>
            <w:tcW w:w="2786" w:type="dxa"/>
          </w:tcPr>
          <w:p w14:paraId="272BBA0C" w14:textId="77777777" w:rsidR="00E63B61" w:rsidRPr="007430C0" w:rsidRDefault="00E63B61" w:rsidP="007430C0">
            <w:pPr>
              <w:ind w:left="329"/>
              <w:rPr>
                <w:color w:val="000000" w:themeColor="text1"/>
              </w:rPr>
            </w:pPr>
          </w:p>
        </w:tc>
        <w:tc>
          <w:tcPr>
            <w:tcW w:w="1416" w:type="dxa"/>
          </w:tcPr>
          <w:p w14:paraId="538D3546" w14:textId="77777777" w:rsidR="00E63B61" w:rsidRPr="007430C0" w:rsidRDefault="00E63B61" w:rsidP="007430C0">
            <w:pPr>
              <w:rPr>
                <w:color w:val="000000" w:themeColor="text1"/>
              </w:rPr>
            </w:pPr>
          </w:p>
        </w:tc>
        <w:tc>
          <w:tcPr>
            <w:tcW w:w="4102" w:type="dxa"/>
          </w:tcPr>
          <w:p w14:paraId="6B41B33E" w14:textId="77777777" w:rsidR="00E63B61" w:rsidRPr="007430C0" w:rsidRDefault="00E63B61" w:rsidP="007430C0">
            <w:pPr>
              <w:rPr>
                <w:color w:val="000000" w:themeColor="text1"/>
              </w:rPr>
            </w:pPr>
          </w:p>
        </w:tc>
      </w:tr>
      <w:tr w:rsidR="007430C0" w:rsidRPr="007430C0" w14:paraId="4737B294" w14:textId="77777777" w:rsidTr="005C1809">
        <w:tc>
          <w:tcPr>
            <w:tcW w:w="2470" w:type="dxa"/>
          </w:tcPr>
          <w:p w14:paraId="2887AEFA" w14:textId="2C69D050" w:rsidR="00247A13" w:rsidRPr="007430C0" w:rsidRDefault="00E63B61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Item no. 1</w:t>
            </w:r>
          </w:p>
        </w:tc>
        <w:tc>
          <w:tcPr>
            <w:tcW w:w="2786" w:type="dxa"/>
          </w:tcPr>
          <w:p w14:paraId="7850683C" w14:textId="42B3CDD7" w:rsidR="00247A13" w:rsidRPr="007430C0" w:rsidRDefault="00000000" w:rsidP="007430C0">
            <w:pPr>
              <w:pStyle w:val="ListParagraph"/>
              <w:numPr>
                <w:ilvl w:val="0"/>
                <w:numId w:val="10"/>
              </w:numPr>
              <w:ind w:left="329"/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Indicate study’s design with a commonly used term in the title or abstract</w:t>
            </w:r>
          </w:p>
        </w:tc>
        <w:tc>
          <w:tcPr>
            <w:tcW w:w="1416" w:type="dxa"/>
          </w:tcPr>
          <w:p w14:paraId="3FBBC793" w14:textId="6132623C" w:rsidR="00247A13" w:rsidRPr="007430C0" w:rsidRDefault="0007205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P</w:t>
            </w:r>
            <w:r w:rsidR="00E63B61" w:rsidRPr="007430C0">
              <w:rPr>
                <w:color w:val="000000" w:themeColor="text1"/>
              </w:rPr>
              <w:t>age 3</w:t>
            </w:r>
          </w:p>
        </w:tc>
        <w:tc>
          <w:tcPr>
            <w:tcW w:w="4102" w:type="dxa"/>
          </w:tcPr>
          <w:p w14:paraId="21E41CF5" w14:textId="39DF30A2" w:rsidR="00247A13" w:rsidRPr="007430C0" w:rsidRDefault="00E63B61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  <w:spacing w:val="-4"/>
                <w:lang w:eastAsia="zh-CN"/>
              </w:rPr>
              <w:t>A cross-sectional descriptive study</w:t>
            </w:r>
          </w:p>
        </w:tc>
      </w:tr>
      <w:tr w:rsidR="007430C0" w:rsidRPr="007430C0" w14:paraId="2EBAA642" w14:textId="77777777" w:rsidTr="005C1809">
        <w:tc>
          <w:tcPr>
            <w:tcW w:w="2470" w:type="dxa"/>
          </w:tcPr>
          <w:p w14:paraId="3ECAADDC" w14:textId="0E990364" w:rsidR="00247A13" w:rsidRPr="007430C0" w:rsidRDefault="00247A13" w:rsidP="007430C0">
            <w:pPr>
              <w:rPr>
                <w:color w:val="000000" w:themeColor="text1"/>
              </w:rPr>
            </w:pPr>
          </w:p>
        </w:tc>
        <w:tc>
          <w:tcPr>
            <w:tcW w:w="2786" w:type="dxa"/>
          </w:tcPr>
          <w:p w14:paraId="007C9F73" w14:textId="3F8BE744" w:rsidR="00247A13" w:rsidRPr="007430C0" w:rsidRDefault="00000000" w:rsidP="007430C0">
            <w:pPr>
              <w:pStyle w:val="ListParagraph"/>
              <w:numPr>
                <w:ilvl w:val="0"/>
                <w:numId w:val="10"/>
              </w:numPr>
              <w:ind w:left="329"/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Provide informative and balanced summary of what was done and found</w:t>
            </w:r>
          </w:p>
        </w:tc>
        <w:tc>
          <w:tcPr>
            <w:tcW w:w="1416" w:type="dxa"/>
          </w:tcPr>
          <w:p w14:paraId="47FDC00A" w14:textId="2933B493" w:rsidR="00247A13" w:rsidRPr="007430C0" w:rsidRDefault="0007205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Page 3</w:t>
            </w:r>
          </w:p>
        </w:tc>
        <w:tc>
          <w:tcPr>
            <w:tcW w:w="4102" w:type="dxa"/>
          </w:tcPr>
          <w:p w14:paraId="4ABFC6C3" w14:textId="02A0146E" w:rsidR="00072056" w:rsidRPr="007430C0" w:rsidRDefault="00072056" w:rsidP="007430C0">
            <w:pPr>
              <w:pStyle w:val="ListParagraph"/>
              <w:numPr>
                <w:ilvl w:val="0"/>
                <w:numId w:val="11"/>
              </w:numPr>
              <w:ind w:left="323" w:firstLine="32"/>
              <w:rPr>
                <w:color w:val="000000" w:themeColor="text1"/>
                <w:spacing w:val="-4"/>
                <w:lang w:eastAsia="zh-CN"/>
              </w:rPr>
            </w:pPr>
            <w:r w:rsidRPr="007430C0">
              <w:rPr>
                <w:color w:val="000000" w:themeColor="text1"/>
                <w:spacing w:val="-4"/>
                <w:lang w:eastAsia="zh-CN"/>
              </w:rPr>
              <w:t>Children aged 10 to 15 years were included. Seroprevalence was determined using rapid diagnostic tests</w:t>
            </w:r>
          </w:p>
          <w:p w14:paraId="73CF253D" w14:textId="6CD48E18" w:rsidR="00072056" w:rsidRPr="007430C0" w:rsidRDefault="00072056" w:rsidP="007430C0">
            <w:pPr>
              <w:pStyle w:val="ListParagraph"/>
              <w:numPr>
                <w:ilvl w:val="0"/>
                <w:numId w:val="11"/>
              </w:numPr>
              <w:ind w:left="323" w:firstLine="32"/>
              <w:rPr>
                <w:color w:val="000000" w:themeColor="text1"/>
                <w:spacing w:val="-4"/>
                <w:lang w:eastAsia="zh-CN"/>
              </w:rPr>
            </w:pPr>
            <w:r w:rsidRPr="007430C0">
              <w:rPr>
                <w:color w:val="000000" w:themeColor="text1"/>
                <w:spacing w:val="-4"/>
                <w:lang w:eastAsia="zh-CN"/>
              </w:rPr>
              <w:t xml:space="preserve">Parents completed KAP questionnaires, </w:t>
            </w:r>
            <w:r w:rsidRPr="007430C0">
              <w:rPr>
                <w:color w:val="000000" w:themeColor="text1"/>
              </w:rPr>
              <w:t>including factors influencing vaccination decisions</w:t>
            </w:r>
          </w:p>
          <w:p w14:paraId="60310A7B" w14:textId="5ACDCCAD" w:rsidR="00072056" w:rsidRPr="007430C0" w:rsidRDefault="00072056" w:rsidP="007430C0">
            <w:pPr>
              <w:pStyle w:val="ListParagraph"/>
              <w:numPr>
                <w:ilvl w:val="0"/>
                <w:numId w:val="11"/>
              </w:numPr>
              <w:ind w:left="323" w:firstLine="32"/>
              <w:rPr>
                <w:color w:val="000000" w:themeColor="text1"/>
                <w:spacing w:val="-4"/>
                <w:lang w:eastAsia="zh-CN"/>
              </w:rPr>
            </w:pPr>
            <w:r w:rsidRPr="007430C0">
              <w:rPr>
                <w:color w:val="000000" w:themeColor="text1"/>
                <w:spacing w:val="-4"/>
                <w:lang w:eastAsia="zh-CN"/>
              </w:rPr>
              <w:t>From June to August 2024, 937 participants were enrolled</w:t>
            </w:r>
          </w:p>
          <w:p w14:paraId="6CBD217D" w14:textId="491A341B" w:rsidR="00247A13" w:rsidRPr="007430C0" w:rsidRDefault="00072056" w:rsidP="007430C0">
            <w:pPr>
              <w:ind w:left="323" w:firstLine="32"/>
              <w:rPr>
                <w:color w:val="000000" w:themeColor="text1"/>
                <w:spacing w:val="-4"/>
                <w:lang w:eastAsia="zh-CN"/>
              </w:rPr>
            </w:pPr>
            <w:r w:rsidRPr="007430C0">
              <w:rPr>
                <w:color w:val="000000" w:themeColor="text1"/>
                <w:spacing w:val="-4"/>
                <w:lang w:eastAsia="zh-CN"/>
              </w:rPr>
              <w:t>seroprevalence of dengue was 28.1% while that of chikungunya was 6.3%</w:t>
            </w:r>
            <w:r w:rsidR="00E63B61" w:rsidRPr="007430C0">
              <w:rPr>
                <w:color w:val="000000" w:themeColor="text1"/>
              </w:rPr>
              <w:t xml:space="preserve"> </w:t>
            </w:r>
          </w:p>
        </w:tc>
      </w:tr>
      <w:tr w:rsidR="007430C0" w:rsidRPr="007430C0" w14:paraId="3104EBD2" w14:textId="77777777" w:rsidTr="005C1809">
        <w:tc>
          <w:tcPr>
            <w:tcW w:w="2470" w:type="dxa"/>
          </w:tcPr>
          <w:p w14:paraId="7EDED7FA" w14:textId="24D7A2D2" w:rsidR="00E63B61" w:rsidRPr="007430C0" w:rsidRDefault="00E63B61" w:rsidP="007430C0">
            <w:pPr>
              <w:rPr>
                <w:b/>
                <w:bCs/>
                <w:color w:val="000000" w:themeColor="text1"/>
              </w:rPr>
            </w:pPr>
            <w:r w:rsidRPr="007430C0">
              <w:rPr>
                <w:b/>
                <w:bCs/>
                <w:color w:val="000000" w:themeColor="text1"/>
              </w:rPr>
              <w:t>Introduction</w:t>
            </w:r>
          </w:p>
        </w:tc>
        <w:tc>
          <w:tcPr>
            <w:tcW w:w="2786" w:type="dxa"/>
          </w:tcPr>
          <w:p w14:paraId="46109A31" w14:textId="77777777" w:rsidR="00E63B61" w:rsidRPr="007430C0" w:rsidRDefault="00E63B61" w:rsidP="007430C0">
            <w:pPr>
              <w:rPr>
                <w:color w:val="000000" w:themeColor="text1"/>
              </w:rPr>
            </w:pPr>
          </w:p>
        </w:tc>
        <w:tc>
          <w:tcPr>
            <w:tcW w:w="1416" w:type="dxa"/>
          </w:tcPr>
          <w:p w14:paraId="05F813C2" w14:textId="77777777" w:rsidR="00E63B61" w:rsidRPr="007430C0" w:rsidRDefault="00E63B61" w:rsidP="007430C0">
            <w:pPr>
              <w:rPr>
                <w:color w:val="000000" w:themeColor="text1"/>
              </w:rPr>
            </w:pPr>
          </w:p>
        </w:tc>
        <w:tc>
          <w:tcPr>
            <w:tcW w:w="4102" w:type="dxa"/>
          </w:tcPr>
          <w:p w14:paraId="191AB7AB" w14:textId="77777777" w:rsidR="00E63B61" w:rsidRPr="007430C0" w:rsidRDefault="00E63B61" w:rsidP="007430C0">
            <w:pPr>
              <w:rPr>
                <w:color w:val="000000" w:themeColor="text1"/>
              </w:rPr>
            </w:pPr>
          </w:p>
        </w:tc>
      </w:tr>
      <w:tr w:rsidR="007430C0" w:rsidRPr="007430C0" w14:paraId="5AE5D103" w14:textId="77777777" w:rsidTr="005C1809">
        <w:tc>
          <w:tcPr>
            <w:tcW w:w="2470" w:type="dxa"/>
          </w:tcPr>
          <w:p w14:paraId="6E399C91" w14:textId="003ECA47" w:rsidR="00D5327B" w:rsidRPr="007430C0" w:rsidRDefault="00511EF9" w:rsidP="007430C0">
            <w:pPr>
              <w:rPr>
                <w:b/>
                <w:color w:val="000000" w:themeColor="text1"/>
              </w:rPr>
            </w:pPr>
            <w:bookmarkStart w:id="2" w:name="bold8"/>
            <w:bookmarkStart w:id="3" w:name="italic9"/>
            <w:r w:rsidRPr="007430C0">
              <w:rPr>
                <w:b/>
                <w:color w:val="000000" w:themeColor="text1"/>
              </w:rPr>
              <w:t>Background/</w:t>
            </w:r>
            <w:bookmarkStart w:id="4" w:name="bold9"/>
            <w:bookmarkStart w:id="5" w:name="italic10"/>
            <w:bookmarkEnd w:id="2"/>
            <w:bookmarkEnd w:id="3"/>
            <w:r w:rsidRPr="007430C0">
              <w:rPr>
                <w:b/>
                <w:color w:val="000000" w:themeColor="text1"/>
              </w:rPr>
              <w:t>rationale</w:t>
            </w:r>
            <w:bookmarkEnd w:id="4"/>
            <w:bookmarkEnd w:id="5"/>
          </w:p>
          <w:p w14:paraId="4988F08B" w14:textId="4FC907B5" w:rsidR="00247A13" w:rsidRPr="007430C0" w:rsidRDefault="00E63B61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Item no. 2</w:t>
            </w:r>
          </w:p>
        </w:tc>
        <w:tc>
          <w:tcPr>
            <w:tcW w:w="2786" w:type="dxa"/>
          </w:tcPr>
          <w:p w14:paraId="2580D1AD" w14:textId="1196920F" w:rsidR="00247A13" w:rsidRPr="007430C0" w:rsidRDefault="001926CD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Explain the scientific background and rationale for the investigation being reported</w:t>
            </w:r>
          </w:p>
        </w:tc>
        <w:tc>
          <w:tcPr>
            <w:tcW w:w="1416" w:type="dxa"/>
          </w:tcPr>
          <w:p w14:paraId="59F890C5" w14:textId="018E95B6" w:rsidR="00247A13" w:rsidRPr="007430C0" w:rsidRDefault="00000000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Page </w:t>
            </w:r>
            <w:r w:rsidR="00E33C9D" w:rsidRPr="007430C0">
              <w:rPr>
                <w:color w:val="000000" w:themeColor="text1"/>
              </w:rPr>
              <w:t>5</w:t>
            </w:r>
            <w:r w:rsidR="009560C1" w:rsidRPr="007430C0">
              <w:rPr>
                <w:color w:val="000000" w:themeColor="text1"/>
              </w:rPr>
              <w:t>-6</w:t>
            </w:r>
          </w:p>
        </w:tc>
        <w:tc>
          <w:tcPr>
            <w:tcW w:w="4102" w:type="dxa"/>
          </w:tcPr>
          <w:p w14:paraId="37DE2DC1" w14:textId="77777777" w:rsidR="003024E0" w:rsidRPr="007430C0" w:rsidRDefault="003024E0" w:rsidP="003024E0">
            <w:pPr>
              <w:pStyle w:val="ListParagraph"/>
              <w:numPr>
                <w:ilvl w:val="0"/>
                <w:numId w:val="11"/>
              </w:numPr>
              <w:ind w:left="323" w:firstLine="32"/>
              <w:rPr>
                <w:color w:val="000000" w:themeColor="text1"/>
                <w:spacing w:val="-4"/>
                <w:lang w:eastAsia="zh-CN"/>
              </w:rPr>
            </w:pPr>
            <w:r w:rsidRPr="007430C0">
              <w:rPr>
                <w:color w:val="000000" w:themeColor="text1"/>
                <w:spacing w:val="-4"/>
                <w:lang w:eastAsia="zh-CN"/>
              </w:rPr>
              <w:t>Dengue and chikungunya,</w:t>
            </w:r>
            <w:r w:rsidRPr="007430C0">
              <w:rPr>
                <w:color w:val="000000" w:themeColor="text1"/>
                <w:spacing w:val="-4"/>
                <w:cs/>
                <w:lang w:eastAsia="zh-CN"/>
              </w:rPr>
              <w:t xml:space="preserve"> </w:t>
            </w:r>
            <w:r w:rsidRPr="007430C0">
              <w:rPr>
                <w:color w:val="000000" w:themeColor="text1"/>
                <w:spacing w:val="-4"/>
                <w:lang w:eastAsia="zh-CN"/>
              </w:rPr>
              <w:t xml:space="preserve">both transmitted by </w:t>
            </w:r>
            <w:r w:rsidRPr="007430C0">
              <w:rPr>
                <w:i/>
                <w:iCs/>
                <w:color w:val="000000" w:themeColor="text1"/>
                <w:spacing w:val="-4"/>
                <w:lang w:eastAsia="zh-CN"/>
              </w:rPr>
              <w:t>Aedes</w:t>
            </w:r>
            <w:r w:rsidRPr="007430C0">
              <w:rPr>
                <w:color w:val="000000" w:themeColor="text1"/>
                <w:spacing w:val="-4"/>
                <w:lang w:eastAsia="zh-CN"/>
              </w:rPr>
              <w:t xml:space="preserve"> mosquitoes, continue to pose significant public health concerns in Thailand. Despite ongoing vector control efforts, the incidence of infection remains high</w:t>
            </w:r>
          </w:p>
          <w:p w14:paraId="6DEC74BB" w14:textId="77777777" w:rsidR="003024E0" w:rsidRDefault="00DF1308" w:rsidP="003024E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A systematic review</w:t>
            </w:r>
            <w:r w:rsidRPr="007430C0">
              <w:rPr>
                <w:color w:val="000000" w:themeColor="text1"/>
                <w:cs/>
              </w:rPr>
              <w:t xml:space="preserve"> </w:t>
            </w:r>
            <w:r w:rsidRPr="007430C0">
              <w:rPr>
                <w:color w:val="000000" w:themeColor="text1"/>
              </w:rPr>
              <w:t>reported seroprevalence among Thai children aged 2-17 years, assessed by the plaque reduction neutralization test (PRNT), reaching up to 80% in certain regions</w:t>
            </w:r>
          </w:p>
          <w:p w14:paraId="3B325F7F" w14:textId="6406A4C8" w:rsidR="00B30240" w:rsidRPr="003024E0" w:rsidRDefault="00B30240" w:rsidP="003024E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3024E0">
              <w:rPr>
                <w:color w:val="000000" w:themeColor="text1"/>
              </w:rPr>
              <w:t>Chikungunya outbreaks have been more frequent in Thailand in southern regions. A study in 2017 reported a seropositivity rate of Chikungunya IgG antibodies by commercial enzyme-linked immunosorbent assays</w:t>
            </w:r>
            <w:r w:rsidRPr="003024E0">
              <w:rPr>
                <w:color w:val="000000" w:themeColor="text1"/>
                <w:cs/>
              </w:rPr>
              <w:t xml:space="preserve"> </w:t>
            </w:r>
            <w:r w:rsidRPr="003024E0">
              <w:rPr>
                <w:color w:val="000000" w:themeColor="text1"/>
              </w:rPr>
              <w:t xml:space="preserve">(ELISA) of 3% among </w:t>
            </w:r>
            <w:r w:rsidRPr="003024E0">
              <w:rPr>
                <w:color w:val="000000" w:themeColor="text1"/>
              </w:rPr>
              <w:lastRenderedPageBreak/>
              <w:t>individuals aged 10–19 in central Thailand</w:t>
            </w:r>
            <w:r w:rsidR="00F243FE" w:rsidRPr="003024E0">
              <w:rPr>
                <w:color w:val="000000" w:themeColor="text1"/>
              </w:rPr>
              <w:t>. However, data on Chikungunya seroprevalence in Thai children remains limited.</w:t>
            </w:r>
          </w:p>
          <w:p w14:paraId="2FD6B4E0" w14:textId="25632146" w:rsidR="00704B35" w:rsidRPr="007430C0" w:rsidRDefault="002467C1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Parental engagement in vector control efforts may further strengthen prevention efforts, and access to vaccination and other interventions also impacts disease control efforts</w:t>
            </w:r>
          </w:p>
        </w:tc>
      </w:tr>
      <w:tr w:rsidR="007430C0" w:rsidRPr="007430C0" w14:paraId="604174AD" w14:textId="77777777" w:rsidTr="005C1809">
        <w:tc>
          <w:tcPr>
            <w:tcW w:w="2470" w:type="dxa"/>
          </w:tcPr>
          <w:p w14:paraId="26DF9088" w14:textId="69B88A32" w:rsidR="00D0581B" w:rsidRPr="007430C0" w:rsidRDefault="00D0581B" w:rsidP="007430C0">
            <w:pPr>
              <w:rPr>
                <w:b/>
                <w:color w:val="000000" w:themeColor="text1"/>
              </w:rPr>
            </w:pPr>
            <w:r w:rsidRPr="007430C0">
              <w:rPr>
                <w:b/>
                <w:color w:val="000000" w:themeColor="text1"/>
              </w:rPr>
              <w:lastRenderedPageBreak/>
              <w:t>Objectives</w:t>
            </w:r>
          </w:p>
          <w:p w14:paraId="3D903F8D" w14:textId="39810D14" w:rsidR="00247A13" w:rsidRPr="007430C0" w:rsidRDefault="00E63B61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Item no. 3</w:t>
            </w:r>
          </w:p>
        </w:tc>
        <w:tc>
          <w:tcPr>
            <w:tcW w:w="2786" w:type="dxa"/>
          </w:tcPr>
          <w:p w14:paraId="61E2C76E" w14:textId="77777777" w:rsidR="00247A13" w:rsidRPr="007430C0" w:rsidRDefault="00000000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State specific objectives, including prespecified hypotheses</w:t>
            </w:r>
          </w:p>
        </w:tc>
        <w:tc>
          <w:tcPr>
            <w:tcW w:w="1416" w:type="dxa"/>
          </w:tcPr>
          <w:p w14:paraId="5409C48A" w14:textId="28FCE8D9" w:rsidR="00247A13" w:rsidRPr="007430C0" w:rsidRDefault="00000000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Page </w:t>
            </w:r>
            <w:r w:rsidR="00A32BD7" w:rsidRPr="007430C0">
              <w:rPr>
                <w:color w:val="000000" w:themeColor="text1"/>
              </w:rPr>
              <w:t>6</w:t>
            </w:r>
          </w:p>
        </w:tc>
        <w:tc>
          <w:tcPr>
            <w:tcW w:w="4102" w:type="dxa"/>
          </w:tcPr>
          <w:p w14:paraId="15C5CC75" w14:textId="221DAC08" w:rsidR="00247A13" w:rsidRPr="007430C0" w:rsidRDefault="00C70C98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This study aims to determine the seroprevalence of dengue and chikungunya among children in Bangkok and assess parental KAP regarding disease prevention</w:t>
            </w:r>
          </w:p>
        </w:tc>
      </w:tr>
      <w:tr w:rsidR="007430C0" w:rsidRPr="007430C0" w14:paraId="358387D0" w14:textId="77777777" w:rsidTr="005C1809">
        <w:tc>
          <w:tcPr>
            <w:tcW w:w="2470" w:type="dxa"/>
          </w:tcPr>
          <w:p w14:paraId="3A1D0198" w14:textId="55CFC467" w:rsidR="002E42C8" w:rsidRPr="007430C0" w:rsidRDefault="002E42C8" w:rsidP="007430C0">
            <w:pPr>
              <w:rPr>
                <w:b/>
                <w:color w:val="000000" w:themeColor="text1"/>
              </w:rPr>
            </w:pPr>
            <w:r w:rsidRPr="007430C0">
              <w:rPr>
                <w:b/>
                <w:color w:val="000000" w:themeColor="text1"/>
              </w:rPr>
              <w:t>Method</w:t>
            </w:r>
          </w:p>
        </w:tc>
        <w:tc>
          <w:tcPr>
            <w:tcW w:w="2786" w:type="dxa"/>
          </w:tcPr>
          <w:p w14:paraId="05D2EB8E" w14:textId="77777777" w:rsidR="002E42C8" w:rsidRPr="007430C0" w:rsidRDefault="002E42C8" w:rsidP="007430C0">
            <w:pPr>
              <w:rPr>
                <w:color w:val="000000" w:themeColor="text1"/>
              </w:rPr>
            </w:pPr>
          </w:p>
        </w:tc>
        <w:tc>
          <w:tcPr>
            <w:tcW w:w="1416" w:type="dxa"/>
          </w:tcPr>
          <w:p w14:paraId="07A35711" w14:textId="77777777" w:rsidR="002E42C8" w:rsidRPr="007430C0" w:rsidRDefault="002E42C8" w:rsidP="007430C0">
            <w:pPr>
              <w:rPr>
                <w:color w:val="000000" w:themeColor="text1"/>
              </w:rPr>
            </w:pPr>
          </w:p>
        </w:tc>
        <w:tc>
          <w:tcPr>
            <w:tcW w:w="4102" w:type="dxa"/>
          </w:tcPr>
          <w:p w14:paraId="204FEEA9" w14:textId="77777777" w:rsidR="002E42C8" w:rsidRPr="007430C0" w:rsidRDefault="002E42C8" w:rsidP="007430C0">
            <w:pPr>
              <w:rPr>
                <w:color w:val="000000" w:themeColor="text1"/>
              </w:rPr>
            </w:pPr>
          </w:p>
        </w:tc>
      </w:tr>
      <w:tr w:rsidR="007430C0" w:rsidRPr="007430C0" w14:paraId="4F0ED5B1" w14:textId="77777777" w:rsidTr="005C1809">
        <w:tc>
          <w:tcPr>
            <w:tcW w:w="2470" w:type="dxa"/>
          </w:tcPr>
          <w:p w14:paraId="214645A3" w14:textId="7D58B5B4" w:rsidR="0036001B" w:rsidRPr="007430C0" w:rsidRDefault="00431520" w:rsidP="007430C0">
            <w:pPr>
              <w:rPr>
                <w:color w:val="000000" w:themeColor="text1"/>
              </w:rPr>
            </w:pPr>
            <w:r w:rsidRPr="007430C0">
              <w:rPr>
                <w:bCs/>
                <w:color w:val="000000" w:themeColor="text1"/>
              </w:rPr>
              <w:t>Study design</w:t>
            </w:r>
          </w:p>
          <w:p w14:paraId="4A25F853" w14:textId="2CF3E964" w:rsidR="00247A13" w:rsidRPr="007430C0" w:rsidRDefault="00431520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4</w:t>
            </w:r>
          </w:p>
        </w:tc>
        <w:tc>
          <w:tcPr>
            <w:tcW w:w="2786" w:type="dxa"/>
          </w:tcPr>
          <w:p w14:paraId="2DB45C13" w14:textId="689EC4FF" w:rsidR="00247A13" w:rsidRPr="007430C0" w:rsidRDefault="00012D39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Present key elements of study design early in the paper</w:t>
            </w:r>
          </w:p>
        </w:tc>
        <w:tc>
          <w:tcPr>
            <w:tcW w:w="1416" w:type="dxa"/>
          </w:tcPr>
          <w:p w14:paraId="7B3D0929" w14:textId="085FD29A" w:rsidR="00247A13" w:rsidRPr="007430C0" w:rsidRDefault="00000000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Page </w:t>
            </w:r>
            <w:r w:rsidR="00504CAA" w:rsidRPr="007430C0">
              <w:rPr>
                <w:color w:val="000000" w:themeColor="text1"/>
              </w:rPr>
              <w:t>7</w:t>
            </w:r>
          </w:p>
        </w:tc>
        <w:tc>
          <w:tcPr>
            <w:tcW w:w="4102" w:type="dxa"/>
          </w:tcPr>
          <w:p w14:paraId="6F9555F0" w14:textId="0E739E39" w:rsidR="00247A13" w:rsidRPr="007430C0" w:rsidRDefault="003A2A8B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A cross-sectional observational study.</w:t>
            </w:r>
          </w:p>
        </w:tc>
      </w:tr>
      <w:tr w:rsidR="007430C0" w:rsidRPr="007430C0" w14:paraId="453B2852" w14:textId="77777777" w:rsidTr="005C1809">
        <w:tc>
          <w:tcPr>
            <w:tcW w:w="2470" w:type="dxa"/>
          </w:tcPr>
          <w:p w14:paraId="3A7D02B0" w14:textId="68DCF98B" w:rsidR="00FD094A" w:rsidRPr="003024E0" w:rsidRDefault="00FD094A" w:rsidP="007430C0">
            <w:pPr>
              <w:rPr>
                <w:color w:val="000000" w:themeColor="text1"/>
              </w:rPr>
            </w:pPr>
            <w:r w:rsidRPr="003024E0">
              <w:rPr>
                <w:bCs/>
                <w:color w:val="000000" w:themeColor="text1"/>
              </w:rPr>
              <w:t>Setting</w:t>
            </w:r>
          </w:p>
          <w:p w14:paraId="0728CABC" w14:textId="6743D0AB" w:rsidR="00247A13" w:rsidRPr="003024E0" w:rsidRDefault="00FD094A" w:rsidP="007430C0">
            <w:pPr>
              <w:rPr>
                <w:color w:val="000000" w:themeColor="text1"/>
              </w:rPr>
            </w:pPr>
            <w:r w:rsidRPr="003024E0">
              <w:rPr>
                <w:color w:val="000000" w:themeColor="text1"/>
              </w:rPr>
              <w:t>5</w:t>
            </w:r>
          </w:p>
        </w:tc>
        <w:tc>
          <w:tcPr>
            <w:tcW w:w="2786" w:type="dxa"/>
          </w:tcPr>
          <w:p w14:paraId="42F64332" w14:textId="459D5157" w:rsidR="00247A13" w:rsidRPr="003024E0" w:rsidRDefault="00CC62ED" w:rsidP="007430C0">
            <w:pPr>
              <w:rPr>
                <w:color w:val="000000" w:themeColor="text1"/>
              </w:rPr>
            </w:pPr>
            <w:r w:rsidRPr="003024E0">
              <w:rPr>
                <w:color w:val="000000" w:themeColor="text1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6" w:type="dxa"/>
          </w:tcPr>
          <w:p w14:paraId="7C7CB824" w14:textId="5E7C27B8" w:rsidR="00247A13" w:rsidRPr="00EB098F" w:rsidRDefault="00000000" w:rsidP="007430C0">
            <w:pPr>
              <w:rPr>
                <w:rFonts w:cs="Angsana New"/>
                <w:color w:val="000000" w:themeColor="text1"/>
                <w:szCs w:val="30"/>
                <w:lang w:val="en-US"/>
              </w:rPr>
            </w:pPr>
            <w:r w:rsidRPr="003024E0">
              <w:rPr>
                <w:color w:val="000000" w:themeColor="text1"/>
              </w:rPr>
              <w:t xml:space="preserve">Page </w:t>
            </w:r>
            <w:r w:rsidR="00863EC0" w:rsidRPr="003024E0">
              <w:rPr>
                <w:color w:val="000000" w:themeColor="text1"/>
              </w:rPr>
              <w:t>7</w:t>
            </w:r>
            <w:r w:rsidR="00C030C7" w:rsidRPr="003024E0">
              <w:rPr>
                <w:color w:val="000000" w:themeColor="text1"/>
              </w:rPr>
              <w:t xml:space="preserve">, </w:t>
            </w:r>
            <w:r w:rsidR="00EB098F">
              <w:rPr>
                <w:color w:val="000000" w:themeColor="text1"/>
              </w:rPr>
              <w:t>11</w:t>
            </w:r>
          </w:p>
        </w:tc>
        <w:tc>
          <w:tcPr>
            <w:tcW w:w="4102" w:type="dxa"/>
          </w:tcPr>
          <w:p w14:paraId="6298A4A4" w14:textId="5D38BB95" w:rsidR="00195DF6" w:rsidRPr="003024E0" w:rsidRDefault="00F27ACA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3024E0">
              <w:rPr>
                <w:color w:val="000000" w:themeColor="text1"/>
              </w:rPr>
              <w:t xml:space="preserve">study was conducted in 12 schools in Bangkok. </w:t>
            </w:r>
          </w:p>
          <w:p w14:paraId="4949F61B" w14:textId="77777777" w:rsidR="00247A13" w:rsidRPr="003024E0" w:rsidRDefault="00195DF6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3024E0">
              <w:rPr>
                <w:color w:val="000000" w:themeColor="text1"/>
              </w:rPr>
              <w:t>Schools were selected from each region after initial contact and agreement to participate</w:t>
            </w:r>
          </w:p>
          <w:p w14:paraId="57B13B42" w14:textId="4199B618" w:rsidR="000E4D42" w:rsidRPr="003024E0" w:rsidRDefault="000E4D42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3024E0">
              <w:rPr>
                <w:color w:val="000000" w:themeColor="text1"/>
              </w:rPr>
              <w:t>The study was conducted in Bangkok</w:t>
            </w:r>
            <w:r w:rsidR="008D41D2" w:rsidRPr="003024E0">
              <w:rPr>
                <w:color w:val="000000" w:themeColor="text1"/>
              </w:rPr>
              <w:t xml:space="preserve"> during June-</w:t>
            </w:r>
            <w:r w:rsidR="00C030C7" w:rsidRPr="003024E0">
              <w:rPr>
                <w:color w:val="000000" w:themeColor="text1"/>
              </w:rPr>
              <w:t>August</w:t>
            </w:r>
            <w:r w:rsidR="008D41D2" w:rsidRPr="003024E0">
              <w:rPr>
                <w:color w:val="000000" w:themeColor="text1"/>
              </w:rPr>
              <w:t xml:space="preserve"> 2024</w:t>
            </w:r>
          </w:p>
        </w:tc>
      </w:tr>
      <w:tr w:rsidR="007430C0" w:rsidRPr="007430C0" w14:paraId="5D28D536" w14:textId="77777777" w:rsidTr="005C1809">
        <w:tc>
          <w:tcPr>
            <w:tcW w:w="2470" w:type="dxa"/>
          </w:tcPr>
          <w:p w14:paraId="758E4600" w14:textId="77777777" w:rsidR="00CC62ED" w:rsidRPr="007430C0" w:rsidRDefault="005F4B5B" w:rsidP="007430C0">
            <w:pPr>
              <w:rPr>
                <w:bCs/>
                <w:color w:val="000000" w:themeColor="text1"/>
              </w:rPr>
            </w:pPr>
            <w:r w:rsidRPr="007430C0">
              <w:rPr>
                <w:bCs/>
                <w:color w:val="000000" w:themeColor="text1"/>
              </w:rPr>
              <w:t>Participants</w:t>
            </w:r>
          </w:p>
          <w:p w14:paraId="7655A02D" w14:textId="6E205A0B" w:rsidR="005F4B5B" w:rsidRPr="007430C0" w:rsidRDefault="005F4B5B" w:rsidP="007430C0">
            <w:pPr>
              <w:rPr>
                <w:bCs/>
                <w:color w:val="000000" w:themeColor="text1"/>
              </w:rPr>
            </w:pPr>
            <w:r w:rsidRPr="007430C0">
              <w:rPr>
                <w:bCs/>
                <w:color w:val="000000" w:themeColor="text1"/>
              </w:rPr>
              <w:t>6</w:t>
            </w:r>
          </w:p>
        </w:tc>
        <w:tc>
          <w:tcPr>
            <w:tcW w:w="2786" w:type="dxa"/>
          </w:tcPr>
          <w:p w14:paraId="4DEED841" w14:textId="69231B5D" w:rsidR="00CC62ED" w:rsidRPr="007430C0" w:rsidRDefault="00471D20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(</w:t>
            </w:r>
            <w:r w:rsidRPr="007430C0">
              <w:rPr>
                <w:i/>
                <w:color w:val="000000" w:themeColor="text1"/>
              </w:rPr>
              <w:t>a</w:t>
            </w:r>
            <w:r w:rsidRPr="007430C0">
              <w:rPr>
                <w:color w:val="000000" w:themeColor="text1"/>
              </w:rPr>
              <w:t>) Give the eligibility criteria, and the sources and methods of selection of participants</w:t>
            </w:r>
          </w:p>
        </w:tc>
        <w:tc>
          <w:tcPr>
            <w:tcW w:w="1416" w:type="dxa"/>
          </w:tcPr>
          <w:p w14:paraId="5EEB23D5" w14:textId="343816D0" w:rsidR="00CC62ED" w:rsidRPr="007430C0" w:rsidRDefault="00B04019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Page 7</w:t>
            </w:r>
          </w:p>
        </w:tc>
        <w:tc>
          <w:tcPr>
            <w:tcW w:w="4102" w:type="dxa"/>
          </w:tcPr>
          <w:p w14:paraId="0BF35AE7" w14:textId="77777777" w:rsidR="00440D89" w:rsidRPr="007430C0" w:rsidRDefault="0020538C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The study included children aged 10-15. </w:t>
            </w:r>
          </w:p>
          <w:p w14:paraId="57BA95EF" w14:textId="77777777" w:rsidR="00CC62ED" w:rsidRPr="003024E0" w:rsidRDefault="0020538C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Children with medical conditions that could interfere with blood sampling on the </w:t>
            </w:r>
            <w:r w:rsidRPr="003024E0">
              <w:rPr>
                <w:color w:val="000000" w:themeColor="text1"/>
              </w:rPr>
              <w:t>study day were excluded.</w:t>
            </w:r>
          </w:p>
          <w:p w14:paraId="0176D909" w14:textId="77777777" w:rsidR="002D3652" w:rsidRPr="003024E0" w:rsidRDefault="002D3652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3024E0">
              <w:rPr>
                <w:color w:val="000000" w:themeColor="text1"/>
              </w:rPr>
              <w:t>The study was conducted on school</w:t>
            </w:r>
            <w:r w:rsidR="00AB35DB" w:rsidRPr="003024E0">
              <w:rPr>
                <w:color w:val="000000" w:themeColor="text1"/>
              </w:rPr>
              <w:t xml:space="preserve"> </w:t>
            </w:r>
            <w:r w:rsidRPr="003024E0">
              <w:rPr>
                <w:color w:val="000000" w:themeColor="text1"/>
              </w:rPr>
              <w:t>premises, where parents provided consent for their children’s participation</w:t>
            </w:r>
            <w:r w:rsidR="00AB35DB" w:rsidRPr="003024E0">
              <w:rPr>
                <w:color w:val="000000" w:themeColor="text1"/>
              </w:rPr>
              <w:t>.</w:t>
            </w:r>
          </w:p>
          <w:p w14:paraId="7DCA83A2" w14:textId="0AF68E9D" w:rsidR="00AB35DB" w:rsidRPr="007430C0" w:rsidRDefault="00AB35DB" w:rsidP="007430C0">
            <w:pPr>
              <w:pStyle w:val="ListParagraph"/>
              <w:rPr>
                <w:color w:val="000000" w:themeColor="text1"/>
              </w:rPr>
            </w:pPr>
            <w:r w:rsidRPr="003024E0">
              <w:rPr>
                <w:color w:val="000000" w:themeColor="text1"/>
              </w:rPr>
              <w:t>(all participant with parental consent were enrolled)</w:t>
            </w:r>
          </w:p>
        </w:tc>
      </w:tr>
      <w:tr w:rsidR="007430C0" w:rsidRPr="007430C0" w14:paraId="7924401A" w14:textId="77777777" w:rsidTr="005C1809">
        <w:tc>
          <w:tcPr>
            <w:tcW w:w="2470" w:type="dxa"/>
          </w:tcPr>
          <w:p w14:paraId="364537F5" w14:textId="18807DE9" w:rsidR="00A06E84" w:rsidRPr="007430C0" w:rsidRDefault="00A06E84" w:rsidP="007430C0">
            <w:pPr>
              <w:rPr>
                <w:color w:val="000000" w:themeColor="text1"/>
              </w:rPr>
            </w:pPr>
            <w:r w:rsidRPr="007430C0">
              <w:rPr>
                <w:bCs/>
                <w:color w:val="000000" w:themeColor="text1"/>
              </w:rPr>
              <w:t>Variables</w:t>
            </w:r>
          </w:p>
          <w:p w14:paraId="0986A75C" w14:textId="71C88FE5" w:rsidR="00247A13" w:rsidRPr="007430C0" w:rsidRDefault="00000000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7</w:t>
            </w:r>
          </w:p>
        </w:tc>
        <w:tc>
          <w:tcPr>
            <w:tcW w:w="2786" w:type="dxa"/>
          </w:tcPr>
          <w:p w14:paraId="0DCF3889" w14:textId="26D63BAA" w:rsidR="00247A13" w:rsidRPr="007430C0" w:rsidRDefault="00E2607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Clearly define all outcomes, exposures, </w:t>
            </w:r>
            <w:r w:rsidRPr="007430C0">
              <w:rPr>
                <w:color w:val="000000" w:themeColor="text1"/>
              </w:rPr>
              <w:lastRenderedPageBreak/>
              <w:t>predictors, potential confounders, and effect modifiers. Give diagnostic criteria, if applicable</w:t>
            </w:r>
          </w:p>
        </w:tc>
        <w:tc>
          <w:tcPr>
            <w:tcW w:w="1416" w:type="dxa"/>
          </w:tcPr>
          <w:p w14:paraId="61B89784" w14:textId="0770A9C1" w:rsidR="00247A13" w:rsidRPr="007430C0" w:rsidRDefault="00000000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lastRenderedPageBreak/>
              <w:t>Page</w:t>
            </w:r>
            <w:r w:rsidR="00DC6091" w:rsidRPr="007430C0">
              <w:rPr>
                <w:color w:val="000000" w:themeColor="text1"/>
              </w:rPr>
              <w:t xml:space="preserve"> 10</w:t>
            </w:r>
          </w:p>
        </w:tc>
        <w:tc>
          <w:tcPr>
            <w:tcW w:w="4102" w:type="dxa"/>
          </w:tcPr>
          <w:p w14:paraId="3B003BFE" w14:textId="6F84FF65" w:rsidR="00037D1F" w:rsidRPr="007430C0" w:rsidRDefault="00DC6091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The seroprevalence, defined by positive IgG</w:t>
            </w:r>
          </w:p>
          <w:p w14:paraId="01998231" w14:textId="37457E2C" w:rsidR="001E5414" w:rsidRPr="007430C0" w:rsidRDefault="00833847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lastRenderedPageBreak/>
              <w:t>The history of dengue vaccination was reported as a percentage</w:t>
            </w:r>
            <w:r w:rsidR="00037D1F" w:rsidRPr="007430C0">
              <w:rPr>
                <w:color w:val="000000" w:themeColor="text1"/>
              </w:rPr>
              <w:t xml:space="preserve"> (Effect modifier)</w:t>
            </w:r>
          </w:p>
        </w:tc>
      </w:tr>
      <w:tr w:rsidR="007430C0" w:rsidRPr="007430C0" w14:paraId="2DFD2C83" w14:textId="77777777" w:rsidTr="005C1809">
        <w:tc>
          <w:tcPr>
            <w:tcW w:w="2470" w:type="dxa"/>
          </w:tcPr>
          <w:p w14:paraId="7B9FBFAE" w14:textId="3A897118" w:rsidR="008066CB" w:rsidRPr="007430C0" w:rsidRDefault="008066CB" w:rsidP="007430C0">
            <w:pPr>
              <w:rPr>
                <w:color w:val="000000" w:themeColor="text1"/>
              </w:rPr>
            </w:pPr>
            <w:bookmarkStart w:id="6" w:name="bold17"/>
            <w:bookmarkStart w:id="7" w:name="italic18"/>
            <w:r w:rsidRPr="007430C0">
              <w:rPr>
                <w:bCs/>
                <w:color w:val="000000" w:themeColor="text1"/>
              </w:rPr>
              <w:lastRenderedPageBreak/>
              <w:t>Data sources/</w:t>
            </w:r>
            <w:bookmarkStart w:id="8" w:name="bold18"/>
            <w:bookmarkStart w:id="9" w:name="italic19"/>
            <w:bookmarkEnd w:id="6"/>
            <w:bookmarkEnd w:id="7"/>
            <w:r w:rsidRPr="007430C0">
              <w:rPr>
                <w:bCs/>
                <w:color w:val="000000" w:themeColor="text1"/>
              </w:rPr>
              <w:t xml:space="preserve"> measurement</w:t>
            </w:r>
            <w:bookmarkEnd w:id="8"/>
            <w:bookmarkEnd w:id="9"/>
          </w:p>
          <w:p w14:paraId="7EBC2F63" w14:textId="2685EEE4" w:rsidR="00247A13" w:rsidRPr="007430C0" w:rsidRDefault="00000000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8</w:t>
            </w:r>
            <w:r w:rsidR="008066CB" w:rsidRPr="007430C0">
              <w:rPr>
                <w:color w:val="000000" w:themeColor="text1"/>
              </w:rPr>
              <w:t>*</w:t>
            </w:r>
          </w:p>
        </w:tc>
        <w:tc>
          <w:tcPr>
            <w:tcW w:w="2786" w:type="dxa"/>
          </w:tcPr>
          <w:p w14:paraId="1472DDC8" w14:textId="78755207" w:rsidR="00247A13" w:rsidRPr="007430C0" w:rsidRDefault="008456DE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6" w:type="dxa"/>
          </w:tcPr>
          <w:p w14:paraId="15B2FC07" w14:textId="74BE4B70" w:rsidR="00247A13" w:rsidRPr="006B09BB" w:rsidRDefault="00000000" w:rsidP="007430C0">
            <w:pPr>
              <w:rPr>
                <w:rFonts w:cs="Angsana New" w:hint="cs"/>
                <w:color w:val="000000" w:themeColor="text1"/>
                <w:szCs w:val="30"/>
                <w:lang w:val="en-US"/>
              </w:rPr>
            </w:pPr>
            <w:r w:rsidRPr="007430C0">
              <w:rPr>
                <w:color w:val="000000" w:themeColor="text1"/>
              </w:rPr>
              <w:t xml:space="preserve">Page </w:t>
            </w:r>
            <w:r w:rsidR="006B09BB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4102" w:type="dxa"/>
          </w:tcPr>
          <w:p w14:paraId="3E9E100C" w14:textId="77777777" w:rsidR="00956538" w:rsidRDefault="00C3554A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956538">
              <w:rPr>
                <w:color w:val="000000" w:themeColor="text1"/>
              </w:rPr>
              <w:t>Rapid diagnostic tests were used to detect antibodies. The Abbott DENGUE</w:t>
            </w:r>
            <w:r w:rsidR="00956538">
              <w:rPr>
                <w:color w:val="000000" w:themeColor="text1"/>
              </w:rPr>
              <w:t xml:space="preserve"> </w:t>
            </w:r>
            <w:r w:rsidRPr="00956538">
              <w:rPr>
                <w:color w:val="000000" w:themeColor="text1"/>
              </w:rPr>
              <w:t xml:space="preserve">IgG/IgM (Abbott Laboratories, USA) was used for dengue, while the Citest IgG/IgM </w:t>
            </w:r>
          </w:p>
          <w:p w14:paraId="4CB0B4CD" w14:textId="77777777" w:rsidR="00956538" w:rsidRDefault="00C3554A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956538">
              <w:rPr>
                <w:color w:val="000000" w:themeColor="text1"/>
              </w:rPr>
              <w:t>CITEST was used for chikungunya.</w:t>
            </w:r>
          </w:p>
          <w:p w14:paraId="541767B1" w14:textId="3559AF8E" w:rsidR="00C3554A" w:rsidRPr="00956538" w:rsidRDefault="00C3554A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956538">
              <w:rPr>
                <w:color w:val="000000" w:themeColor="text1"/>
              </w:rPr>
              <w:t>Both tests utilize</w:t>
            </w:r>
          </w:p>
          <w:p w14:paraId="20F1DC60" w14:textId="77777777" w:rsidR="00C3554A" w:rsidRPr="007430C0" w:rsidRDefault="00C3554A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immunochromatography, requiring only 10 microlites for IgG and IgM detection. </w:t>
            </w:r>
          </w:p>
          <w:p w14:paraId="79A01800" w14:textId="44EA7ABE" w:rsidR="00C3554A" w:rsidRPr="00956538" w:rsidRDefault="00C3554A" w:rsidP="00956538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956538">
              <w:rPr>
                <w:color w:val="000000" w:themeColor="text1"/>
              </w:rPr>
              <w:t xml:space="preserve">The reported sensitivity and specificity for the dengue test are 94.2% and 96.4%, </w:t>
            </w:r>
          </w:p>
          <w:p w14:paraId="0DC5C2FF" w14:textId="77777777" w:rsidR="00C3554A" w:rsidRPr="007430C0" w:rsidRDefault="00C3554A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while for the chikungunya test, they are 90.3% and 99.9% for diagnosing acute </w:t>
            </w:r>
          </w:p>
          <w:p w14:paraId="442E6CAD" w14:textId="77777777" w:rsidR="00F50F12" w:rsidRDefault="00C3554A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illness, respectively.</w:t>
            </w:r>
          </w:p>
          <w:p w14:paraId="76D66203" w14:textId="203C2CD5" w:rsidR="00C3554A" w:rsidRPr="00F50F12" w:rsidRDefault="00C3554A" w:rsidP="00F50F12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F50F12">
              <w:rPr>
                <w:color w:val="000000" w:themeColor="text1"/>
              </w:rPr>
              <w:t>Blood samples were collected using a capillary tube and</w:t>
            </w:r>
          </w:p>
          <w:p w14:paraId="0E7B5F21" w14:textId="670DED92" w:rsidR="00247A13" w:rsidRPr="007430C0" w:rsidRDefault="00C3554A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transferred to the test kit with buffer, and results were available in 15-20 minutes. </w:t>
            </w:r>
          </w:p>
        </w:tc>
      </w:tr>
      <w:tr w:rsidR="007430C0" w:rsidRPr="007430C0" w14:paraId="57E5EC1F" w14:textId="77777777" w:rsidTr="005C1809">
        <w:tc>
          <w:tcPr>
            <w:tcW w:w="2470" w:type="dxa"/>
          </w:tcPr>
          <w:p w14:paraId="37777D66" w14:textId="77777777" w:rsidR="007A3F5A" w:rsidRPr="007430C0" w:rsidRDefault="007A3F5A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Bias</w:t>
            </w:r>
          </w:p>
          <w:p w14:paraId="64A167EB" w14:textId="6BC674B0" w:rsidR="007A3F5A" w:rsidRPr="007430C0" w:rsidRDefault="007A3F5A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9</w:t>
            </w:r>
          </w:p>
        </w:tc>
        <w:tc>
          <w:tcPr>
            <w:tcW w:w="2786" w:type="dxa"/>
          </w:tcPr>
          <w:p w14:paraId="1F1C8368" w14:textId="6741C67F" w:rsidR="007A3F5A" w:rsidRPr="007430C0" w:rsidRDefault="007A3F5A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Describe any efforts to address potential sources of bias</w:t>
            </w:r>
          </w:p>
        </w:tc>
        <w:tc>
          <w:tcPr>
            <w:tcW w:w="1416" w:type="dxa"/>
          </w:tcPr>
          <w:p w14:paraId="23E9E8E0" w14:textId="4C6F42F6" w:rsidR="007A3F5A" w:rsidRPr="00F50F12" w:rsidRDefault="007A3F5A" w:rsidP="007430C0">
            <w:pPr>
              <w:rPr>
                <w:color w:val="000000" w:themeColor="text1"/>
              </w:rPr>
            </w:pPr>
            <w:r w:rsidRPr="00F50F12">
              <w:rPr>
                <w:color w:val="000000" w:themeColor="text1"/>
              </w:rPr>
              <w:t>Page</w:t>
            </w:r>
            <w:r w:rsidR="007430C0" w:rsidRPr="00F50F12">
              <w:rPr>
                <w:color w:val="000000" w:themeColor="text1"/>
              </w:rPr>
              <w:t xml:space="preserve"> 2</w:t>
            </w:r>
            <w:r w:rsidR="006C2282">
              <w:rPr>
                <w:color w:val="000000" w:themeColor="text1"/>
              </w:rPr>
              <w:t>3</w:t>
            </w:r>
          </w:p>
        </w:tc>
        <w:tc>
          <w:tcPr>
            <w:tcW w:w="4102" w:type="dxa"/>
          </w:tcPr>
          <w:p w14:paraId="5F97A6C6" w14:textId="7456D65F" w:rsidR="007A3F5A" w:rsidRPr="00F50F12" w:rsidRDefault="00B4635F" w:rsidP="007430C0">
            <w:pPr>
              <w:rPr>
                <w:color w:val="000000" w:themeColor="text1"/>
              </w:rPr>
            </w:pPr>
            <w:r w:rsidRPr="00F50F12">
              <w:rPr>
                <w:color w:val="000000" w:themeColor="text1"/>
              </w:rPr>
              <w:t>(also in discussion part)</w:t>
            </w:r>
          </w:p>
        </w:tc>
      </w:tr>
      <w:tr w:rsidR="007430C0" w:rsidRPr="007430C0" w14:paraId="635E9EFA" w14:textId="77777777" w:rsidTr="005C1809">
        <w:tc>
          <w:tcPr>
            <w:tcW w:w="2470" w:type="dxa"/>
          </w:tcPr>
          <w:p w14:paraId="64DE6DDF" w14:textId="77777777" w:rsidR="00993598" w:rsidRPr="007430C0" w:rsidRDefault="00993598" w:rsidP="007430C0">
            <w:pPr>
              <w:rPr>
                <w:color w:val="000000" w:themeColor="text1"/>
              </w:rPr>
            </w:pPr>
            <w:r w:rsidRPr="007430C0">
              <w:rPr>
                <w:bCs/>
                <w:color w:val="000000" w:themeColor="text1"/>
              </w:rPr>
              <w:t>Study size</w:t>
            </w:r>
            <w:r w:rsidRPr="007430C0">
              <w:rPr>
                <w:color w:val="000000" w:themeColor="text1"/>
              </w:rPr>
              <w:t xml:space="preserve"> </w:t>
            </w:r>
          </w:p>
          <w:p w14:paraId="2AA03435" w14:textId="77788049" w:rsidR="00993598" w:rsidRPr="007430C0" w:rsidRDefault="00993598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10</w:t>
            </w:r>
          </w:p>
        </w:tc>
        <w:tc>
          <w:tcPr>
            <w:tcW w:w="2786" w:type="dxa"/>
          </w:tcPr>
          <w:p w14:paraId="5EFFB203" w14:textId="1B6A4BE2" w:rsidR="00993598" w:rsidRPr="007430C0" w:rsidRDefault="00993598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Explain how the study size was arrived at</w:t>
            </w:r>
          </w:p>
        </w:tc>
        <w:tc>
          <w:tcPr>
            <w:tcW w:w="1416" w:type="dxa"/>
          </w:tcPr>
          <w:p w14:paraId="125D185A" w14:textId="193B2BEA" w:rsidR="00993598" w:rsidRPr="007430C0" w:rsidRDefault="00993598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Page </w:t>
            </w:r>
            <w:r w:rsidR="006B09BB">
              <w:rPr>
                <w:color w:val="000000" w:themeColor="text1"/>
              </w:rPr>
              <w:t>10</w:t>
            </w:r>
          </w:p>
        </w:tc>
        <w:tc>
          <w:tcPr>
            <w:tcW w:w="4102" w:type="dxa"/>
          </w:tcPr>
          <w:p w14:paraId="187BE075" w14:textId="7096BE42" w:rsidR="00993598" w:rsidRPr="007430C0" w:rsidRDefault="00993598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Sample size calculation based on prevalence data</w:t>
            </w:r>
          </w:p>
        </w:tc>
      </w:tr>
      <w:tr w:rsidR="007430C0" w:rsidRPr="007430C0" w14:paraId="661324A2" w14:textId="77777777" w:rsidTr="005C1809">
        <w:tc>
          <w:tcPr>
            <w:tcW w:w="2470" w:type="dxa"/>
          </w:tcPr>
          <w:p w14:paraId="7C536FEB" w14:textId="27F99344" w:rsidR="00993598" w:rsidRPr="007430C0" w:rsidRDefault="00993598" w:rsidP="007430C0">
            <w:pPr>
              <w:rPr>
                <w:color w:val="000000" w:themeColor="text1"/>
              </w:rPr>
            </w:pPr>
            <w:bookmarkStart w:id="10" w:name="bold22"/>
            <w:bookmarkStart w:id="11" w:name="italic22"/>
            <w:r w:rsidRPr="007430C0">
              <w:rPr>
                <w:bCs/>
                <w:color w:val="000000" w:themeColor="text1"/>
              </w:rPr>
              <w:t>Quantitative</w:t>
            </w:r>
            <w:bookmarkStart w:id="12" w:name="bold23"/>
            <w:bookmarkStart w:id="13" w:name="italic23"/>
            <w:bookmarkEnd w:id="10"/>
            <w:bookmarkEnd w:id="11"/>
            <w:r w:rsidRPr="007430C0">
              <w:rPr>
                <w:bCs/>
                <w:color w:val="000000" w:themeColor="text1"/>
              </w:rPr>
              <w:t xml:space="preserve"> variables</w:t>
            </w:r>
            <w:bookmarkEnd w:id="12"/>
            <w:bookmarkEnd w:id="13"/>
          </w:p>
          <w:p w14:paraId="4005B8AF" w14:textId="276F8524" w:rsidR="00993598" w:rsidRPr="007430C0" w:rsidRDefault="00993598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11</w:t>
            </w:r>
          </w:p>
        </w:tc>
        <w:tc>
          <w:tcPr>
            <w:tcW w:w="2786" w:type="dxa"/>
          </w:tcPr>
          <w:p w14:paraId="368ADF93" w14:textId="15FC2AF7" w:rsidR="00993598" w:rsidRPr="007430C0" w:rsidRDefault="00993598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16" w:type="dxa"/>
          </w:tcPr>
          <w:p w14:paraId="08AFE79E" w14:textId="1F34052C" w:rsidR="00993598" w:rsidRPr="007430C0" w:rsidRDefault="00993598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Page </w:t>
            </w:r>
            <w:r w:rsidR="00C03BF6" w:rsidRPr="007430C0">
              <w:rPr>
                <w:color w:val="000000" w:themeColor="text1"/>
              </w:rPr>
              <w:t>10</w:t>
            </w:r>
          </w:p>
        </w:tc>
        <w:tc>
          <w:tcPr>
            <w:tcW w:w="4102" w:type="dxa"/>
          </w:tcPr>
          <w:p w14:paraId="21667059" w14:textId="77777777" w:rsidR="00A4245D" w:rsidRPr="007430C0" w:rsidRDefault="00C02B2A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Seroprevalence was calculated overall and by region</w:t>
            </w:r>
            <w:r w:rsidR="00A4245D" w:rsidRPr="007430C0">
              <w:rPr>
                <w:color w:val="000000" w:themeColor="text1"/>
              </w:rPr>
              <w:t xml:space="preserve"> </w:t>
            </w:r>
            <w:r w:rsidRPr="007430C0">
              <w:rPr>
                <w:color w:val="000000" w:themeColor="text1"/>
              </w:rPr>
              <w:t>with 95% confidence intervals (CI).</w:t>
            </w:r>
          </w:p>
          <w:p w14:paraId="5F554A60" w14:textId="72625931" w:rsidR="00993598" w:rsidRPr="007430C0" w:rsidRDefault="00C02B2A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Vaccine knowledge and willingness to vaccinate were presented as percentages. </w:t>
            </w:r>
          </w:p>
        </w:tc>
      </w:tr>
      <w:tr w:rsidR="007430C0" w:rsidRPr="007430C0" w14:paraId="168E6E09" w14:textId="77777777" w:rsidTr="005C1809">
        <w:tc>
          <w:tcPr>
            <w:tcW w:w="2470" w:type="dxa"/>
          </w:tcPr>
          <w:p w14:paraId="4B931130" w14:textId="64073B32" w:rsidR="000B37F6" w:rsidRPr="007430C0" w:rsidRDefault="000B37F6" w:rsidP="007430C0">
            <w:pPr>
              <w:rPr>
                <w:color w:val="000000" w:themeColor="text1"/>
              </w:rPr>
            </w:pPr>
            <w:bookmarkStart w:id="14" w:name="italic24"/>
            <w:r w:rsidRPr="007430C0">
              <w:rPr>
                <w:color w:val="000000" w:themeColor="text1"/>
              </w:rPr>
              <w:t>Statistical</w:t>
            </w:r>
            <w:bookmarkStart w:id="15" w:name="italic25"/>
            <w:bookmarkEnd w:id="14"/>
            <w:r w:rsidRPr="007430C0">
              <w:rPr>
                <w:color w:val="000000" w:themeColor="text1"/>
              </w:rPr>
              <w:t xml:space="preserve"> methods</w:t>
            </w:r>
            <w:bookmarkEnd w:id="15"/>
          </w:p>
          <w:p w14:paraId="077139F0" w14:textId="22B31756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12</w:t>
            </w:r>
          </w:p>
        </w:tc>
        <w:tc>
          <w:tcPr>
            <w:tcW w:w="2786" w:type="dxa"/>
          </w:tcPr>
          <w:p w14:paraId="767FDFC8" w14:textId="22B8EA2D" w:rsidR="000B37F6" w:rsidRPr="007430C0" w:rsidRDefault="000B37F6" w:rsidP="007430C0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Describe all statistical methods, including those used to control for confounding</w:t>
            </w:r>
          </w:p>
          <w:p w14:paraId="66DFFDDC" w14:textId="77777777" w:rsidR="000B37F6" w:rsidRPr="007430C0" w:rsidRDefault="000B37F6" w:rsidP="007430C0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lastRenderedPageBreak/>
              <w:t>Describe any methods used to examine subgroups and interactions</w:t>
            </w:r>
          </w:p>
          <w:p w14:paraId="36BBD074" w14:textId="77777777" w:rsidR="000B37F6" w:rsidRPr="007430C0" w:rsidRDefault="000B37F6" w:rsidP="007430C0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Explain how missing data were addressed</w:t>
            </w:r>
          </w:p>
          <w:p w14:paraId="51DF17FF" w14:textId="77777777" w:rsidR="000B37F6" w:rsidRPr="007430C0" w:rsidRDefault="000B37F6" w:rsidP="007430C0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If applicable, describe analytical methods taking account of sampling strategy</w:t>
            </w:r>
          </w:p>
          <w:p w14:paraId="1DC872EC" w14:textId="76A883AD" w:rsidR="000B37F6" w:rsidRPr="007430C0" w:rsidRDefault="000B37F6" w:rsidP="007430C0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Describe any sensitivity analyses</w:t>
            </w:r>
          </w:p>
        </w:tc>
        <w:tc>
          <w:tcPr>
            <w:tcW w:w="1416" w:type="dxa"/>
          </w:tcPr>
          <w:p w14:paraId="2DED8D32" w14:textId="1EA06758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lastRenderedPageBreak/>
              <w:t xml:space="preserve">Page </w:t>
            </w:r>
            <w:r w:rsidR="00F20005" w:rsidRPr="007430C0">
              <w:rPr>
                <w:color w:val="000000" w:themeColor="text1"/>
              </w:rPr>
              <w:t>10</w:t>
            </w:r>
          </w:p>
        </w:tc>
        <w:tc>
          <w:tcPr>
            <w:tcW w:w="4102" w:type="dxa"/>
          </w:tcPr>
          <w:p w14:paraId="53766E94" w14:textId="77777777" w:rsidR="00955D7B" w:rsidRPr="007430C0" w:rsidRDefault="00955D7B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Differences between age groups  and regions were analyzed using Chi-square tests and one-way ANOVA.</w:t>
            </w:r>
          </w:p>
          <w:p w14:paraId="51BAD255" w14:textId="77777777" w:rsidR="00955D7B" w:rsidRPr="007430C0" w:rsidRDefault="00955D7B" w:rsidP="007430C0">
            <w:pPr>
              <w:rPr>
                <w:color w:val="000000" w:themeColor="text1"/>
              </w:rPr>
            </w:pPr>
          </w:p>
          <w:p w14:paraId="09CC3DDA" w14:textId="77777777" w:rsidR="00955D7B" w:rsidRPr="007430C0" w:rsidRDefault="00955D7B" w:rsidP="007430C0">
            <w:pPr>
              <w:rPr>
                <w:color w:val="000000" w:themeColor="text1"/>
              </w:rPr>
            </w:pPr>
          </w:p>
          <w:p w14:paraId="333A0BD2" w14:textId="77777777" w:rsidR="00955D7B" w:rsidRPr="007430C0" w:rsidRDefault="00955D7B" w:rsidP="007430C0">
            <w:pPr>
              <w:rPr>
                <w:color w:val="000000" w:themeColor="text1"/>
              </w:rPr>
            </w:pPr>
          </w:p>
          <w:p w14:paraId="0D4E7941" w14:textId="7A5B0B5E" w:rsidR="000B37F6" w:rsidRPr="007430C0" w:rsidRDefault="000B37F6" w:rsidP="007430C0">
            <w:pPr>
              <w:rPr>
                <w:color w:val="000000" w:themeColor="text1"/>
              </w:rPr>
            </w:pPr>
          </w:p>
        </w:tc>
      </w:tr>
      <w:tr w:rsidR="007430C0" w:rsidRPr="007430C0" w14:paraId="2BAC7888" w14:textId="77777777" w:rsidTr="005C1809">
        <w:tc>
          <w:tcPr>
            <w:tcW w:w="2470" w:type="dxa"/>
          </w:tcPr>
          <w:p w14:paraId="1707C9B5" w14:textId="383AD2F5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lastRenderedPageBreak/>
              <w:t>Result</w:t>
            </w:r>
          </w:p>
        </w:tc>
        <w:tc>
          <w:tcPr>
            <w:tcW w:w="2786" w:type="dxa"/>
          </w:tcPr>
          <w:p w14:paraId="20D1E27F" w14:textId="77777777" w:rsidR="000B37F6" w:rsidRPr="007430C0" w:rsidRDefault="000B37F6" w:rsidP="007430C0">
            <w:pPr>
              <w:pStyle w:val="ListParagraph"/>
              <w:numPr>
                <w:ilvl w:val="0"/>
                <w:numId w:val="12"/>
              </w:numPr>
              <w:rPr>
                <w:color w:val="000000" w:themeColor="text1"/>
              </w:rPr>
            </w:pPr>
          </w:p>
        </w:tc>
        <w:tc>
          <w:tcPr>
            <w:tcW w:w="1416" w:type="dxa"/>
          </w:tcPr>
          <w:p w14:paraId="2EEAEF64" w14:textId="77777777" w:rsidR="000B37F6" w:rsidRPr="007430C0" w:rsidRDefault="000B37F6" w:rsidP="007430C0">
            <w:pPr>
              <w:rPr>
                <w:color w:val="000000" w:themeColor="text1"/>
              </w:rPr>
            </w:pPr>
          </w:p>
        </w:tc>
        <w:tc>
          <w:tcPr>
            <w:tcW w:w="4102" w:type="dxa"/>
          </w:tcPr>
          <w:p w14:paraId="05EE8D39" w14:textId="77777777" w:rsidR="000B37F6" w:rsidRPr="007430C0" w:rsidRDefault="000B37F6" w:rsidP="007430C0">
            <w:pPr>
              <w:rPr>
                <w:color w:val="000000" w:themeColor="text1"/>
              </w:rPr>
            </w:pPr>
          </w:p>
        </w:tc>
      </w:tr>
      <w:tr w:rsidR="007430C0" w:rsidRPr="007430C0" w14:paraId="756C5A24" w14:textId="77777777" w:rsidTr="005C1809">
        <w:tc>
          <w:tcPr>
            <w:tcW w:w="2470" w:type="dxa"/>
          </w:tcPr>
          <w:p w14:paraId="7BBDD208" w14:textId="2772A390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Participants</w:t>
            </w:r>
          </w:p>
          <w:p w14:paraId="71200451" w14:textId="70E0F487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13*</w:t>
            </w:r>
          </w:p>
        </w:tc>
        <w:tc>
          <w:tcPr>
            <w:tcW w:w="2786" w:type="dxa"/>
          </w:tcPr>
          <w:p w14:paraId="5AF31645" w14:textId="3AAA3DAB" w:rsidR="000B37F6" w:rsidRPr="007430C0" w:rsidRDefault="000B37F6" w:rsidP="007430C0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  <w:p w14:paraId="36FCF568" w14:textId="77777777" w:rsidR="000B37F6" w:rsidRPr="00F50F12" w:rsidRDefault="000B37F6" w:rsidP="007430C0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Give reasons for </w:t>
            </w:r>
            <w:r w:rsidRPr="00F50F12">
              <w:rPr>
                <w:color w:val="000000" w:themeColor="text1"/>
              </w:rPr>
              <w:t>non-participation at each stage</w:t>
            </w:r>
          </w:p>
          <w:p w14:paraId="74528857" w14:textId="215F69CE" w:rsidR="000B37F6" w:rsidRPr="007430C0" w:rsidRDefault="000B37F6" w:rsidP="007430C0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</w:rPr>
            </w:pPr>
            <w:r w:rsidRPr="00F50F12">
              <w:rPr>
                <w:color w:val="000000" w:themeColor="text1"/>
              </w:rPr>
              <w:t>Consider use of a flow diagram</w:t>
            </w:r>
          </w:p>
        </w:tc>
        <w:tc>
          <w:tcPr>
            <w:tcW w:w="1416" w:type="dxa"/>
          </w:tcPr>
          <w:p w14:paraId="1D45679F" w14:textId="4D066436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Page</w:t>
            </w:r>
            <w:r w:rsidR="00873C48" w:rsidRPr="007430C0">
              <w:rPr>
                <w:color w:val="000000" w:themeColor="text1"/>
              </w:rPr>
              <w:t xml:space="preserve"> 1</w:t>
            </w:r>
            <w:r w:rsidR="003367DC">
              <w:rPr>
                <w:color w:val="000000" w:themeColor="text1"/>
              </w:rPr>
              <w:t>1</w:t>
            </w:r>
            <w:r w:rsidR="00126B6A">
              <w:rPr>
                <w:color w:val="000000" w:themeColor="text1"/>
              </w:rPr>
              <w:t>-15</w:t>
            </w:r>
          </w:p>
        </w:tc>
        <w:tc>
          <w:tcPr>
            <w:tcW w:w="4102" w:type="dxa"/>
          </w:tcPr>
          <w:p w14:paraId="21E1B63E" w14:textId="0884C6A8" w:rsidR="000B37F6" w:rsidRPr="007430C0" w:rsidRDefault="00283F33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a</w:t>
            </w:r>
            <w:r w:rsidR="00A00455" w:rsidRPr="007430C0">
              <w:rPr>
                <w:color w:val="000000" w:themeColor="text1"/>
              </w:rPr>
              <w:t xml:space="preserve"> total of 937 students were enrolled</w:t>
            </w:r>
            <w:r w:rsidRPr="007430C0">
              <w:rPr>
                <w:color w:val="000000" w:themeColor="text1"/>
              </w:rPr>
              <w:t xml:space="preserve"> (for </w:t>
            </w:r>
            <w:r w:rsidR="003718EF" w:rsidRPr="007430C0">
              <w:rPr>
                <w:color w:val="000000" w:themeColor="text1"/>
              </w:rPr>
              <w:t>seroprevalence</w:t>
            </w:r>
            <w:r w:rsidRPr="007430C0">
              <w:rPr>
                <w:color w:val="000000" w:themeColor="text1"/>
              </w:rPr>
              <w:t>)</w:t>
            </w:r>
          </w:p>
          <w:p w14:paraId="0AA4F58A" w14:textId="1070A828" w:rsidR="00283F33" w:rsidRPr="007430C0" w:rsidRDefault="00283F33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The questionnaire study included responses from 889 participating parent</w:t>
            </w:r>
          </w:p>
        </w:tc>
      </w:tr>
      <w:tr w:rsidR="007430C0" w:rsidRPr="007430C0" w14:paraId="5B4E9746" w14:textId="77777777" w:rsidTr="005C1809">
        <w:tc>
          <w:tcPr>
            <w:tcW w:w="2470" w:type="dxa"/>
          </w:tcPr>
          <w:p w14:paraId="069FDA99" w14:textId="3D91D5C2" w:rsidR="000B37F6" w:rsidRPr="007430C0" w:rsidRDefault="000B37F6" w:rsidP="007430C0">
            <w:pPr>
              <w:rPr>
                <w:bCs/>
                <w:color w:val="000000" w:themeColor="text1"/>
              </w:rPr>
            </w:pPr>
            <w:bookmarkStart w:id="16" w:name="bold33"/>
            <w:bookmarkStart w:id="17" w:name="italic34"/>
            <w:r w:rsidRPr="007430C0">
              <w:rPr>
                <w:bCs/>
                <w:color w:val="000000" w:themeColor="text1"/>
              </w:rPr>
              <w:t xml:space="preserve">Descriptive </w:t>
            </w:r>
            <w:bookmarkStart w:id="18" w:name="bold34"/>
            <w:bookmarkStart w:id="19" w:name="italic35"/>
            <w:bookmarkEnd w:id="16"/>
            <w:bookmarkEnd w:id="17"/>
            <w:r w:rsidRPr="007430C0">
              <w:rPr>
                <w:bCs/>
                <w:color w:val="000000" w:themeColor="text1"/>
              </w:rPr>
              <w:t>data</w:t>
            </w:r>
            <w:bookmarkEnd w:id="18"/>
            <w:bookmarkEnd w:id="19"/>
          </w:p>
          <w:p w14:paraId="6AB0E863" w14:textId="1FD01D0C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bCs/>
                <w:color w:val="000000" w:themeColor="text1"/>
              </w:rPr>
              <w:t>Outcome data</w:t>
            </w:r>
          </w:p>
          <w:p w14:paraId="58CAFAF5" w14:textId="0111E3E5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14*</w:t>
            </w:r>
          </w:p>
        </w:tc>
        <w:tc>
          <w:tcPr>
            <w:tcW w:w="2786" w:type="dxa"/>
          </w:tcPr>
          <w:p w14:paraId="51E21EF9" w14:textId="6ACB1491" w:rsidR="000B37F6" w:rsidRPr="007430C0" w:rsidRDefault="000B37F6" w:rsidP="007430C0">
            <w:pPr>
              <w:pStyle w:val="ListParagraph"/>
              <w:numPr>
                <w:ilvl w:val="0"/>
                <w:numId w:val="14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Give characteristics of study participants (eg demographic, clinical, social) and information on exposures and potential confounders</w:t>
            </w:r>
          </w:p>
          <w:p w14:paraId="7E0A67C9" w14:textId="540969B0" w:rsidR="000B37F6" w:rsidRPr="007430C0" w:rsidRDefault="000B37F6" w:rsidP="007430C0">
            <w:pPr>
              <w:pStyle w:val="ListParagraph"/>
              <w:numPr>
                <w:ilvl w:val="0"/>
                <w:numId w:val="14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lastRenderedPageBreak/>
              <w:t>Indicate number of participants with missing data for each variable of interest</w:t>
            </w:r>
          </w:p>
        </w:tc>
        <w:tc>
          <w:tcPr>
            <w:tcW w:w="1416" w:type="dxa"/>
          </w:tcPr>
          <w:p w14:paraId="7679B9BC" w14:textId="77777777" w:rsidR="00D165C8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lastRenderedPageBreak/>
              <w:t xml:space="preserve">Table 1 </w:t>
            </w:r>
          </w:p>
          <w:p w14:paraId="703C819A" w14:textId="32A62A27" w:rsidR="000B37F6" w:rsidRPr="007430C0" w:rsidRDefault="00D165C8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P</w:t>
            </w:r>
            <w:r w:rsidR="000B37F6" w:rsidRPr="007430C0">
              <w:rPr>
                <w:color w:val="000000" w:themeColor="text1"/>
              </w:rPr>
              <w:t xml:space="preserve">age </w:t>
            </w:r>
            <w:r w:rsidRPr="007430C0">
              <w:rPr>
                <w:color w:val="000000" w:themeColor="text1"/>
              </w:rPr>
              <w:t>1</w:t>
            </w:r>
            <w:r w:rsidR="00126B6A">
              <w:rPr>
                <w:color w:val="000000" w:themeColor="text1"/>
              </w:rPr>
              <w:t>2</w:t>
            </w:r>
            <w:r w:rsidRPr="007430C0">
              <w:rPr>
                <w:color w:val="000000" w:themeColor="text1"/>
              </w:rPr>
              <w:t>-1</w:t>
            </w:r>
            <w:r w:rsidR="00F81070">
              <w:rPr>
                <w:color w:val="000000" w:themeColor="text1"/>
              </w:rPr>
              <w:t>3</w:t>
            </w:r>
          </w:p>
        </w:tc>
        <w:tc>
          <w:tcPr>
            <w:tcW w:w="4102" w:type="dxa"/>
          </w:tcPr>
          <w:p w14:paraId="5653E6AF" w14:textId="058D70AF" w:rsidR="000B37F6" w:rsidRPr="007430C0" w:rsidRDefault="00DC3358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mean age of</w:t>
            </w:r>
            <w:r w:rsidR="00AF7DCE" w:rsidRPr="007430C0">
              <w:rPr>
                <w:color w:val="000000" w:themeColor="text1"/>
              </w:rPr>
              <w:t xml:space="preserve"> seroprevalence stuy is</w:t>
            </w:r>
            <w:r w:rsidRPr="007430C0">
              <w:rPr>
                <w:color w:val="000000" w:themeColor="text1"/>
              </w:rPr>
              <w:t xml:space="preserve"> 11 years (SD: 1.6)</w:t>
            </w:r>
          </w:p>
          <w:p w14:paraId="0B5EB8DC" w14:textId="77777777" w:rsidR="00AF7DCE" w:rsidRPr="007430C0" w:rsidRDefault="00AF7DCE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The questionnaire study included responses from 889  participating parents, representing a 95% response rate. The mean age of respondents was 42 years (SD: 8.8).</w:t>
            </w:r>
          </w:p>
          <w:p w14:paraId="49925D45" w14:textId="77777777" w:rsidR="007B3BFF" w:rsidRPr="007430C0" w:rsidRDefault="007B3BFF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lastRenderedPageBreak/>
              <w:t>65%) had resided in their current neighborhood for over five years</w:t>
            </w:r>
          </w:p>
          <w:p w14:paraId="5C44ED40" w14:textId="0F10F57D" w:rsidR="006F2DB7" w:rsidRPr="007430C0" w:rsidRDefault="006F2DB7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34% of participants lived in detached houses, 25% in condominiums or apartments, 19% in townhouses,</w:t>
            </w:r>
          </w:p>
        </w:tc>
      </w:tr>
      <w:tr w:rsidR="007430C0" w:rsidRPr="007430C0" w14:paraId="3E5E4E0D" w14:textId="77777777" w:rsidTr="005C1809">
        <w:tc>
          <w:tcPr>
            <w:tcW w:w="2470" w:type="dxa"/>
          </w:tcPr>
          <w:p w14:paraId="7865C5B1" w14:textId="77777777" w:rsidR="000B37F6" w:rsidRPr="007430C0" w:rsidRDefault="000B37F6" w:rsidP="007430C0">
            <w:pPr>
              <w:rPr>
                <w:bCs/>
                <w:color w:val="000000" w:themeColor="text1"/>
              </w:rPr>
            </w:pPr>
            <w:r w:rsidRPr="007430C0">
              <w:rPr>
                <w:bCs/>
                <w:color w:val="000000" w:themeColor="text1"/>
              </w:rPr>
              <w:lastRenderedPageBreak/>
              <w:t>Outcome</w:t>
            </w:r>
          </w:p>
          <w:p w14:paraId="2012005F" w14:textId="77F58CDB" w:rsidR="00B301E6" w:rsidRPr="007430C0" w:rsidRDefault="00B301E6" w:rsidP="007430C0">
            <w:pPr>
              <w:rPr>
                <w:bCs/>
                <w:color w:val="000000" w:themeColor="text1"/>
              </w:rPr>
            </w:pPr>
            <w:r w:rsidRPr="007430C0">
              <w:rPr>
                <w:bCs/>
                <w:color w:val="000000" w:themeColor="text1"/>
              </w:rPr>
              <w:t>15</w:t>
            </w:r>
          </w:p>
        </w:tc>
        <w:tc>
          <w:tcPr>
            <w:tcW w:w="2786" w:type="dxa"/>
          </w:tcPr>
          <w:p w14:paraId="6DA51167" w14:textId="103D5632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Report numbers of outcome events or summary measures</w:t>
            </w:r>
          </w:p>
        </w:tc>
        <w:tc>
          <w:tcPr>
            <w:tcW w:w="1416" w:type="dxa"/>
          </w:tcPr>
          <w:p w14:paraId="1CBF777D" w14:textId="38C95AAC" w:rsidR="000B37F6" w:rsidRPr="007430C0" w:rsidRDefault="00BA2CA7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Page 1</w:t>
            </w:r>
            <w:r w:rsidR="001E5232">
              <w:rPr>
                <w:color w:val="000000" w:themeColor="text1"/>
              </w:rPr>
              <w:t>3</w:t>
            </w:r>
            <w:r w:rsidRPr="007430C0">
              <w:rPr>
                <w:color w:val="000000" w:themeColor="text1"/>
              </w:rPr>
              <w:t>, 1</w:t>
            </w:r>
            <w:r w:rsidR="001E5232">
              <w:rPr>
                <w:color w:val="000000" w:themeColor="text1"/>
              </w:rPr>
              <w:t>5</w:t>
            </w:r>
          </w:p>
          <w:p w14:paraId="709994E6" w14:textId="5C3ED4DA" w:rsidR="00BA2CA7" w:rsidRPr="007430C0" w:rsidRDefault="00BA2CA7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Table 1</w:t>
            </w:r>
            <w:r w:rsidR="00DE5BF3" w:rsidRPr="007430C0">
              <w:rPr>
                <w:color w:val="000000" w:themeColor="text1"/>
              </w:rPr>
              <w:t>, Figure 2, 3</w:t>
            </w:r>
          </w:p>
        </w:tc>
        <w:tc>
          <w:tcPr>
            <w:tcW w:w="4102" w:type="dxa"/>
          </w:tcPr>
          <w:p w14:paraId="4FFA37E4" w14:textId="77777777" w:rsidR="000B37F6" w:rsidRPr="007430C0" w:rsidRDefault="0026026E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Seroprevalence of dengue and chikungunya</w:t>
            </w:r>
          </w:p>
          <w:p w14:paraId="05943F3A" w14:textId="21188DEC" w:rsidR="002438D4" w:rsidRPr="00F50F12" w:rsidRDefault="002438D4" w:rsidP="007430C0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/>
              <w:rPr>
                <w:color w:val="000000" w:themeColor="text1"/>
              </w:rPr>
            </w:pPr>
            <w:r w:rsidRPr="00F50F12">
              <w:rPr>
                <w:color w:val="000000" w:themeColor="text1"/>
              </w:rPr>
              <w:t xml:space="preserve"> </w:t>
            </w:r>
            <w:r w:rsidRPr="00F50F12">
              <w:rPr>
                <w:rStyle w:val="Strong"/>
                <w:b w:val="0"/>
                <w:bCs w:val="0"/>
                <w:color w:val="000000" w:themeColor="text1"/>
              </w:rPr>
              <w:t>Total participants:</w:t>
            </w:r>
            <w:r w:rsidRPr="00F50F12">
              <w:rPr>
                <w:rStyle w:val="apple-converted-space"/>
                <w:color w:val="000000" w:themeColor="text1"/>
              </w:rPr>
              <w:t> </w:t>
            </w:r>
            <w:r w:rsidR="00047783" w:rsidRPr="00F50F12">
              <w:rPr>
                <w:rStyle w:val="apple-converted-space"/>
                <w:color w:val="000000" w:themeColor="text1"/>
              </w:rPr>
              <w:t>937</w:t>
            </w:r>
            <w:r w:rsidRPr="00F50F12">
              <w:rPr>
                <w:color w:val="000000" w:themeColor="text1"/>
              </w:rPr>
              <w:t xml:space="preserve"> children aged 10–15 years</w:t>
            </w:r>
          </w:p>
          <w:p w14:paraId="62508B04" w14:textId="22251554" w:rsidR="002438D4" w:rsidRPr="00F50F12" w:rsidRDefault="002438D4" w:rsidP="007430C0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/>
              <w:rPr>
                <w:color w:val="000000" w:themeColor="text1"/>
              </w:rPr>
            </w:pPr>
            <w:r w:rsidRPr="00F50F12">
              <w:rPr>
                <w:rStyle w:val="Strong"/>
                <w:b w:val="0"/>
                <w:bCs w:val="0"/>
                <w:color w:val="000000" w:themeColor="text1"/>
              </w:rPr>
              <w:t>Dengue IgG positive:</w:t>
            </w:r>
            <w:r w:rsidRPr="00F50F12">
              <w:rPr>
                <w:rStyle w:val="apple-converted-space"/>
                <w:color w:val="000000" w:themeColor="text1"/>
              </w:rPr>
              <w:t> </w:t>
            </w:r>
            <w:r w:rsidR="00D06BCB" w:rsidRPr="00F50F12">
              <w:rPr>
                <w:rStyle w:val="apple-converted-space"/>
                <w:color w:val="000000" w:themeColor="text1"/>
              </w:rPr>
              <w:t>264</w:t>
            </w:r>
            <w:r w:rsidRPr="00F50F12">
              <w:rPr>
                <w:color w:val="000000" w:themeColor="text1"/>
              </w:rPr>
              <w:t xml:space="preserve"> participants (</w:t>
            </w:r>
            <w:r w:rsidR="00E35817" w:rsidRPr="00F50F12">
              <w:rPr>
                <w:color w:val="000000" w:themeColor="text1"/>
              </w:rPr>
              <w:t>28</w:t>
            </w:r>
            <w:r w:rsidRPr="00F50F12">
              <w:rPr>
                <w:rStyle w:val="Strong"/>
                <w:b w:val="0"/>
                <w:bCs w:val="0"/>
                <w:color w:val="000000" w:themeColor="text1"/>
              </w:rPr>
              <w:t>% seroprevalence</w:t>
            </w:r>
            <w:r w:rsidRPr="00F50F12">
              <w:rPr>
                <w:color w:val="000000" w:themeColor="text1"/>
              </w:rPr>
              <w:t>)</w:t>
            </w:r>
          </w:p>
          <w:p w14:paraId="5446D073" w14:textId="77777777" w:rsidR="0026026E" w:rsidRPr="00F50F12" w:rsidRDefault="002438D4" w:rsidP="007430C0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/>
              <w:rPr>
                <w:color w:val="000000" w:themeColor="text1"/>
              </w:rPr>
            </w:pPr>
            <w:r w:rsidRPr="00F50F12">
              <w:rPr>
                <w:rStyle w:val="Strong"/>
                <w:b w:val="0"/>
                <w:bCs w:val="0"/>
                <w:color w:val="000000" w:themeColor="text1"/>
              </w:rPr>
              <w:t>Chikungunya IgG positive:</w:t>
            </w:r>
            <w:r w:rsidRPr="00F50F12">
              <w:rPr>
                <w:rStyle w:val="apple-converted-space"/>
                <w:color w:val="000000" w:themeColor="text1"/>
              </w:rPr>
              <w:t> </w:t>
            </w:r>
            <w:r w:rsidR="007B3A7C" w:rsidRPr="00F50F12">
              <w:rPr>
                <w:rStyle w:val="apple-converted-space"/>
                <w:color w:val="000000" w:themeColor="text1"/>
              </w:rPr>
              <w:t>59</w:t>
            </w:r>
            <w:r w:rsidRPr="00F50F12">
              <w:rPr>
                <w:color w:val="000000" w:themeColor="text1"/>
              </w:rPr>
              <w:t xml:space="preserve"> participants (</w:t>
            </w:r>
            <w:r w:rsidR="00E35817" w:rsidRPr="00F50F12">
              <w:rPr>
                <w:color w:val="000000" w:themeColor="text1"/>
              </w:rPr>
              <w:t>6</w:t>
            </w:r>
            <w:r w:rsidRPr="00F50F12">
              <w:rPr>
                <w:rStyle w:val="Strong"/>
                <w:b w:val="0"/>
                <w:bCs w:val="0"/>
                <w:color w:val="000000" w:themeColor="text1"/>
              </w:rPr>
              <w:t>% seroprevalence</w:t>
            </w:r>
            <w:r w:rsidRPr="00F50F12">
              <w:rPr>
                <w:color w:val="000000" w:themeColor="text1"/>
              </w:rPr>
              <w:t>)</w:t>
            </w:r>
          </w:p>
          <w:p w14:paraId="6BC6A968" w14:textId="77777777" w:rsidR="000C242C" w:rsidRPr="007430C0" w:rsidRDefault="000C242C" w:rsidP="007430C0">
            <w:pPr>
              <w:spacing w:before="100" w:beforeAutospacing="1" w:after="100" w:afterAutospacing="1"/>
              <w:ind w:left="360"/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KAP study</w:t>
            </w:r>
          </w:p>
          <w:p w14:paraId="7E586CEB" w14:textId="77777777" w:rsidR="0049108E" w:rsidRPr="007430C0" w:rsidRDefault="0049108E" w:rsidP="007430C0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/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high level of awareness regarding dengue and chikungunya transmission and symptoms, with 71-94% correctly responding to dengue-related questions</w:t>
            </w:r>
          </w:p>
          <w:p w14:paraId="4A744C72" w14:textId="77777777" w:rsidR="00BA2CA7" w:rsidRPr="007430C0" w:rsidRDefault="0049108E" w:rsidP="007430C0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/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69-81% correctly answering chikungunya-related items</w:t>
            </w:r>
          </w:p>
          <w:p w14:paraId="4EF23EC1" w14:textId="70A77B9A" w:rsidR="00935309" w:rsidRPr="007430C0" w:rsidRDefault="00935309" w:rsidP="007430C0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/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The primary factors influencing vaccine uptake were safety (65-68%) and efficacy (58-61%)</w:t>
            </w:r>
          </w:p>
        </w:tc>
      </w:tr>
      <w:tr w:rsidR="007430C0" w:rsidRPr="007430C0" w14:paraId="79B119B8" w14:textId="77777777" w:rsidTr="005C1809">
        <w:tc>
          <w:tcPr>
            <w:tcW w:w="2470" w:type="dxa"/>
          </w:tcPr>
          <w:p w14:paraId="0CCFB158" w14:textId="77777777" w:rsidR="00B301E6" w:rsidRPr="007430C0" w:rsidRDefault="00B301E6" w:rsidP="007430C0">
            <w:pPr>
              <w:rPr>
                <w:color w:val="000000" w:themeColor="text1"/>
              </w:rPr>
            </w:pPr>
            <w:r w:rsidRPr="007430C0">
              <w:rPr>
                <w:bCs/>
                <w:color w:val="000000" w:themeColor="text1"/>
              </w:rPr>
              <w:t>Main results</w:t>
            </w:r>
          </w:p>
          <w:p w14:paraId="710E4F43" w14:textId="16D3407B" w:rsidR="005D654B" w:rsidRPr="007430C0" w:rsidRDefault="00B301E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16</w:t>
            </w:r>
          </w:p>
        </w:tc>
        <w:tc>
          <w:tcPr>
            <w:tcW w:w="2786" w:type="dxa"/>
          </w:tcPr>
          <w:p w14:paraId="4D03C0B0" w14:textId="7007FECE" w:rsidR="005D654B" w:rsidRPr="007430C0" w:rsidRDefault="005D654B" w:rsidP="007430C0">
            <w:pPr>
              <w:rPr>
                <w:color w:val="000000" w:themeColor="text1"/>
              </w:rPr>
            </w:pPr>
          </w:p>
        </w:tc>
        <w:tc>
          <w:tcPr>
            <w:tcW w:w="1416" w:type="dxa"/>
          </w:tcPr>
          <w:p w14:paraId="1551E396" w14:textId="41EA5223" w:rsidR="005D654B" w:rsidRPr="007430C0" w:rsidRDefault="005D654B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Pages 1</w:t>
            </w:r>
            <w:r w:rsidR="007A0F47">
              <w:rPr>
                <w:color w:val="000000" w:themeColor="text1"/>
              </w:rPr>
              <w:t>3</w:t>
            </w:r>
            <w:r w:rsidRPr="007430C0">
              <w:rPr>
                <w:color w:val="000000" w:themeColor="text1"/>
              </w:rPr>
              <w:t>-18</w:t>
            </w:r>
          </w:p>
          <w:p w14:paraId="240409D0" w14:textId="6FE4DE80" w:rsidR="005D654B" w:rsidRPr="007430C0" w:rsidRDefault="005D654B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(Table 2, Figure 2, 3)</w:t>
            </w:r>
          </w:p>
        </w:tc>
        <w:tc>
          <w:tcPr>
            <w:tcW w:w="4102" w:type="dxa"/>
            <w:vMerge w:val="restart"/>
          </w:tcPr>
          <w:p w14:paraId="529C109D" w14:textId="302FF8C8" w:rsidR="005D654B" w:rsidRPr="007430C0" w:rsidRDefault="005D654B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Serology</w:t>
            </w:r>
          </w:p>
          <w:p w14:paraId="1CAA3B2A" w14:textId="7A8D5D3B" w:rsidR="005D654B" w:rsidRPr="007430C0" w:rsidRDefault="005D654B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The overall seroprevalence, determined by positive IgG results, was 28.1% (95% CI: 25.2–31.0) for dengue and 6.3% (95% CI: 4.7–7.9) for chikungunya</w:t>
            </w:r>
          </w:p>
          <w:p w14:paraId="49F93D4A" w14:textId="15ED5D17" w:rsidR="005D654B" w:rsidRPr="007430C0" w:rsidRDefault="005D654B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KAP scoring</w:t>
            </w:r>
            <w:r w:rsidRPr="007430C0">
              <w:rPr>
                <w:color w:val="000000" w:themeColor="text1"/>
                <w:cs/>
              </w:rPr>
              <w:t xml:space="preserve"> </w:t>
            </w:r>
            <w:r w:rsidRPr="007430C0">
              <w:rPr>
                <w:color w:val="000000" w:themeColor="text1"/>
              </w:rPr>
              <w:t xml:space="preserve">and factors influence vaccination as in figure </w:t>
            </w:r>
            <w:r w:rsidR="009A27B9" w:rsidRPr="007430C0">
              <w:rPr>
                <w:color w:val="000000" w:themeColor="text1"/>
              </w:rPr>
              <w:t>2,3</w:t>
            </w:r>
          </w:p>
        </w:tc>
      </w:tr>
      <w:tr w:rsidR="007430C0" w:rsidRPr="007430C0" w14:paraId="10910180" w14:textId="77777777" w:rsidTr="005C1809">
        <w:tc>
          <w:tcPr>
            <w:tcW w:w="2470" w:type="dxa"/>
          </w:tcPr>
          <w:p w14:paraId="1A349FE2" w14:textId="58ECBB06" w:rsidR="005D654B" w:rsidRPr="007430C0" w:rsidRDefault="005D654B" w:rsidP="007430C0">
            <w:pPr>
              <w:rPr>
                <w:color w:val="000000" w:themeColor="text1"/>
              </w:rPr>
            </w:pPr>
          </w:p>
        </w:tc>
        <w:tc>
          <w:tcPr>
            <w:tcW w:w="2786" w:type="dxa"/>
          </w:tcPr>
          <w:p w14:paraId="1493BA2B" w14:textId="0259B933" w:rsidR="005D654B" w:rsidRPr="007430C0" w:rsidRDefault="005D654B" w:rsidP="007430C0">
            <w:pPr>
              <w:pStyle w:val="ListParagraph"/>
              <w:numPr>
                <w:ilvl w:val="0"/>
                <w:numId w:val="15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Give unadjusted estimates and, if applicable, confounder-adjusted estimates and their precision (eg, 95% confidence interval). Make </w:t>
            </w:r>
            <w:r w:rsidRPr="007430C0">
              <w:rPr>
                <w:color w:val="000000" w:themeColor="text1"/>
              </w:rPr>
              <w:lastRenderedPageBreak/>
              <w:t>clear which confounders were adjusted for and why they were included</w:t>
            </w:r>
          </w:p>
          <w:p w14:paraId="6ABDBCE0" w14:textId="77777777" w:rsidR="005D654B" w:rsidRPr="007430C0" w:rsidRDefault="005D654B" w:rsidP="007430C0">
            <w:pPr>
              <w:pStyle w:val="ListParagraph"/>
              <w:numPr>
                <w:ilvl w:val="0"/>
                <w:numId w:val="15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Report category boundaries when continuous variables were categorized</w:t>
            </w:r>
          </w:p>
          <w:p w14:paraId="6FE65446" w14:textId="7414A075" w:rsidR="005D654B" w:rsidRPr="00F50F12" w:rsidRDefault="005D654B" w:rsidP="007430C0">
            <w:pPr>
              <w:pStyle w:val="ListParagraph"/>
              <w:numPr>
                <w:ilvl w:val="0"/>
                <w:numId w:val="15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If relevant, consider translating estimates of relative risk into absolute risk for a meaningful time perio</w:t>
            </w:r>
            <w:r w:rsidR="00F50F12">
              <w:rPr>
                <w:color w:val="000000" w:themeColor="text1"/>
              </w:rPr>
              <w:t>d</w:t>
            </w:r>
          </w:p>
        </w:tc>
        <w:tc>
          <w:tcPr>
            <w:tcW w:w="1416" w:type="dxa"/>
          </w:tcPr>
          <w:p w14:paraId="517112E3" w14:textId="79DA0A6C" w:rsidR="005D654B" w:rsidRPr="007430C0" w:rsidRDefault="009A27B9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lastRenderedPageBreak/>
              <w:t xml:space="preserve">Page </w:t>
            </w:r>
            <w:r w:rsidR="00CB32D5">
              <w:rPr>
                <w:color w:val="000000" w:themeColor="text1"/>
              </w:rPr>
              <w:t>13</w:t>
            </w:r>
          </w:p>
          <w:p w14:paraId="723C03F4" w14:textId="7380B297" w:rsidR="009A27B9" w:rsidRPr="007430C0" w:rsidRDefault="009A27B9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Table 2, Figure 2,3</w:t>
            </w:r>
          </w:p>
        </w:tc>
        <w:tc>
          <w:tcPr>
            <w:tcW w:w="4102" w:type="dxa"/>
            <w:vMerge/>
          </w:tcPr>
          <w:p w14:paraId="037091AB" w14:textId="0DECDAC1" w:rsidR="005D654B" w:rsidRPr="007430C0" w:rsidRDefault="005D654B" w:rsidP="007430C0">
            <w:pPr>
              <w:rPr>
                <w:color w:val="000000" w:themeColor="text1"/>
                <w:cs/>
              </w:rPr>
            </w:pPr>
          </w:p>
        </w:tc>
      </w:tr>
      <w:tr w:rsidR="007430C0" w:rsidRPr="007430C0" w14:paraId="55D30187" w14:textId="77777777" w:rsidTr="005C1809">
        <w:tc>
          <w:tcPr>
            <w:tcW w:w="2470" w:type="dxa"/>
          </w:tcPr>
          <w:p w14:paraId="490BF7E4" w14:textId="77777777" w:rsidR="000B37F6" w:rsidRPr="007430C0" w:rsidRDefault="000B37F6" w:rsidP="007430C0">
            <w:pPr>
              <w:rPr>
                <w:color w:val="000000" w:themeColor="text1"/>
              </w:rPr>
            </w:pPr>
            <w:bookmarkStart w:id="20" w:name="italic43"/>
            <w:bookmarkStart w:id="21" w:name="bold44"/>
            <w:r w:rsidRPr="007430C0">
              <w:rPr>
                <w:bCs/>
                <w:color w:val="000000" w:themeColor="text1"/>
              </w:rPr>
              <w:t>Other analyses</w:t>
            </w:r>
            <w:bookmarkEnd w:id="20"/>
            <w:bookmarkEnd w:id="21"/>
            <w:r w:rsidRPr="007430C0">
              <w:rPr>
                <w:color w:val="000000" w:themeColor="text1"/>
              </w:rPr>
              <w:t xml:space="preserve"> </w:t>
            </w:r>
          </w:p>
          <w:p w14:paraId="25F33DB4" w14:textId="75859ED0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17 </w:t>
            </w:r>
          </w:p>
        </w:tc>
        <w:tc>
          <w:tcPr>
            <w:tcW w:w="2786" w:type="dxa"/>
          </w:tcPr>
          <w:p w14:paraId="7F92F0B0" w14:textId="54667220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Report other analyses done—eg analyses of subgroups and interactions, and sensitivity analyses</w:t>
            </w:r>
          </w:p>
        </w:tc>
        <w:tc>
          <w:tcPr>
            <w:tcW w:w="1416" w:type="dxa"/>
          </w:tcPr>
          <w:p w14:paraId="756EC246" w14:textId="3211008C" w:rsidR="000B37F6" w:rsidRPr="007430C0" w:rsidRDefault="00B67885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Page 1</w:t>
            </w:r>
            <w:r w:rsidR="0027477C">
              <w:rPr>
                <w:color w:val="000000" w:themeColor="text1"/>
              </w:rPr>
              <w:t>1</w:t>
            </w:r>
            <w:r w:rsidRPr="007430C0">
              <w:rPr>
                <w:color w:val="000000" w:themeColor="text1"/>
              </w:rPr>
              <w:t>-13</w:t>
            </w:r>
          </w:p>
          <w:p w14:paraId="43288906" w14:textId="1D7097D0" w:rsidR="00B67885" w:rsidRPr="007430C0" w:rsidRDefault="00B67885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(Table 1 and Figure </w:t>
            </w:r>
            <w:r w:rsidR="0027477C">
              <w:rPr>
                <w:color w:val="000000" w:themeColor="text1"/>
              </w:rPr>
              <w:t>2</w:t>
            </w:r>
            <w:r w:rsidRPr="007430C0">
              <w:rPr>
                <w:color w:val="000000" w:themeColor="text1"/>
              </w:rPr>
              <w:t>)</w:t>
            </w:r>
          </w:p>
        </w:tc>
        <w:tc>
          <w:tcPr>
            <w:tcW w:w="4102" w:type="dxa"/>
          </w:tcPr>
          <w:p w14:paraId="1F867BD0" w14:textId="77777777" w:rsidR="000B37F6" w:rsidRPr="007430C0" w:rsidRDefault="001C1A61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Regional variations in seroprevalence were observed, though these differences were not statistically significant.</w:t>
            </w:r>
          </w:p>
          <w:p w14:paraId="051D730A" w14:textId="05489D67" w:rsidR="005827F9" w:rsidRPr="007430C0" w:rsidRDefault="005827F9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Dengue seroprevalence exhibited a tendency to increase with age, whereas no such trend was observed for Chikungunya seroprevalence</w:t>
            </w:r>
          </w:p>
        </w:tc>
      </w:tr>
      <w:tr w:rsidR="007430C0" w:rsidRPr="007430C0" w14:paraId="3C035E10" w14:textId="77777777" w:rsidTr="005C1809">
        <w:tc>
          <w:tcPr>
            <w:tcW w:w="2470" w:type="dxa"/>
          </w:tcPr>
          <w:p w14:paraId="56B1B8D4" w14:textId="1EB96D60" w:rsidR="000B37F6" w:rsidRPr="007430C0" w:rsidRDefault="000B37F6" w:rsidP="007430C0">
            <w:pPr>
              <w:rPr>
                <w:b/>
                <w:color w:val="000000" w:themeColor="text1"/>
              </w:rPr>
            </w:pPr>
            <w:r w:rsidRPr="007430C0">
              <w:rPr>
                <w:b/>
                <w:color w:val="000000" w:themeColor="text1"/>
              </w:rPr>
              <w:t>Discussion</w:t>
            </w:r>
          </w:p>
        </w:tc>
        <w:tc>
          <w:tcPr>
            <w:tcW w:w="2786" w:type="dxa"/>
          </w:tcPr>
          <w:p w14:paraId="7B0C79EC" w14:textId="77777777" w:rsidR="000B37F6" w:rsidRPr="007430C0" w:rsidRDefault="000B37F6" w:rsidP="007430C0">
            <w:pPr>
              <w:rPr>
                <w:color w:val="000000" w:themeColor="text1"/>
              </w:rPr>
            </w:pPr>
          </w:p>
        </w:tc>
        <w:tc>
          <w:tcPr>
            <w:tcW w:w="1416" w:type="dxa"/>
          </w:tcPr>
          <w:p w14:paraId="28AE5BEE" w14:textId="77777777" w:rsidR="000B37F6" w:rsidRPr="007430C0" w:rsidRDefault="000B37F6" w:rsidP="007430C0">
            <w:pPr>
              <w:rPr>
                <w:color w:val="000000" w:themeColor="text1"/>
              </w:rPr>
            </w:pPr>
          </w:p>
        </w:tc>
        <w:tc>
          <w:tcPr>
            <w:tcW w:w="4102" w:type="dxa"/>
          </w:tcPr>
          <w:p w14:paraId="4409836A" w14:textId="77777777" w:rsidR="000B37F6" w:rsidRPr="007430C0" w:rsidRDefault="000B37F6" w:rsidP="007430C0">
            <w:pPr>
              <w:rPr>
                <w:color w:val="000000" w:themeColor="text1"/>
              </w:rPr>
            </w:pPr>
          </w:p>
        </w:tc>
      </w:tr>
      <w:tr w:rsidR="007430C0" w:rsidRPr="007430C0" w14:paraId="5BEDF0AA" w14:textId="77777777" w:rsidTr="005C1809">
        <w:tc>
          <w:tcPr>
            <w:tcW w:w="2470" w:type="dxa"/>
          </w:tcPr>
          <w:p w14:paraId="4D905CB8" w14:textId="65DF2393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Key result</w:t>
            </w:r>
          </w:p>
          <w:p w14:paraId="1AEE690B" w14:textId="689C41AC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18</w:t>
            </w:r>
          </w:p>
        </w:tc>
        <w:tc>
          <w:tcPr>
            <w:tcW w:w="2786" w:type="dxa"/>
          </w:tcPr>
          <w:p w14:paraId="47408C09" w14:textId="42FF953B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Summarise key results with reference to study objectives</w:t>
            </w:r>
          </w:p>
        </w:tc>
        <w:tc>
          <w:tcPr>
            <w:tcW w:w="1416" w:type="dxa"/>
          </w:tcPr>
          <w:p w14:paraId="12490239" w14:textId="1A978E97" w:rsidR="000B37F6" w:rsidRPr="007430C0" w:rsidRDefault="009F2524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Page </w:t>
            </w:r>
            <w:r w:rsidR="00EC5058">
              <w:rPr>
                <w:color w:val="000000" w:themeColor="text1"/>
              </w:rPr>
              <w:t>20</w:t>
            </w:r>
            <w:r w:rsidR="00E608E7" w:rsidRPr="007430C0">
              <w:rPr>
                <w:color w:val="000000" w:themeColor="text1"/>
              </w:rPr>
              <w:t>-2</w:t>
            </w:r>
            <w:r w:rsidR="00EC5058">
              <w:rPr>
                <w:color w:val="000000" w:themeColor="text1"/>
              </w:rPr>
              <w:t>1</w:t>
            </w:r>
          </w:p>
        </w:tc>
        <w:tc>
          <w:tcPr>
            <w:tcW w:w="4102" w:type="dxa"/>
          </w:tcPr>
          <w:p w14:paraId="4E084D17" w14:textId="77777777" w:rsidR="000B37F6" w:rsidRPr="007430C0" w:rsidRDefault="009F2524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The observed dengue seroprevalence of 28.1% and chikungunya seroprevalence of 6.3%, as determined by rapid diagnostic tests, underscore the continued transmission of these arbovial infections in Bangkok</w:t>
            </w:r>
          </w:p>
          <w:p w14:paraId="7019AE31" w14:textId="77777777" w:rsidR="00C67FB6" w:rsidRPr="007430C0" w:rsidRDefault="00C67FB6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The KAP assessment demonstrated a high level of awareness regarding dengue and chikungunya among parents, with most recognizing these diseases as significant public health concerns.</w:t>
            </w:r>
          </w:p>
          <w:p w14:paraId="15E70D17" w14:textId="243C902E" w:rsidR="00E608E7" w:rsidRPr="007430C0" w:rsidRDefault="00E608E7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lastRenderedPageBreak/>
              <w:t>Despite high awareness, gaps in preventive practices were evident</w:t>
            </w:r>
          </w:p>
        </w:tc>
      </w:tr>
      <w:tr w:rsidR="007430C0" w:rsidRPr="007430C0" w14:paraId="010FDFEF" w14:textId="77777777" w:rsidTr="005C1809">
        <w:tc>
          <w:tcPr>
            <w:tcW w:w="2470" w:type="dxa"/>
          </w:tcPr>
          <w:p w14:paraId="56A6FDC2" w14:textId="5F61F130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bCs/>
                <w:color w:val="000000" w:themeColor="text1"/>
              </w:rPr>
              <w:lastRenderedPageBreak/>
              <w:t>Limitations</w:t>
            </w:r>
          </w:p>
          <w:p w14:paraId="52368445" w14:textId="6FDEEFEB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19</w:t>
            </w:r>
          </w:p>
        </w:tc>
        <w:tc>
          <w:tcPr>
            <w:tcW w:w="2786" w:type="dxa"/>
          </w:tcPr>
          <w:p w14:paraId="107D3518" w14:textId="4201F679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16" w:type="dxa"/>
          </w:tcPr>
          <w:p w14:paraId="2E6A8E05" w14:textId="558C774E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Page </w:t>
            </w:r>
            <w:r w:rsidR="0010038E" w:rsidRPr="007430C0">
              <w:rPr>
                <w:color w:val="000000" w:themeColor="text1"/>
              </w:rPr>
              <w:t>2</w:t>
            </w:r>
            <w:r w:rsidR="00EC5058">
              <w:rPr>
                <w:color w:val="000000" w:themeColor="text1"/>
              </w:rPr>
              <w:t>3</w:t>
            </w:r>
          </w:p>
        </w:tc>
        <w:tc>
          <w:tcPr>
            <w:tcW w:w="4102" w:type="dxa"/>
          </w:tcPr>
          <w:p w14:paraId="43D33A43" w14:textId="0163DC58" w:rsidR="00AA0D27" w:rsidRPr="007430C0" w:rsidRDefault="001A2DBE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The study population was not evenly distributed across Bangkok, which may limit the generalizability of the findings to the entire city</w:t>
            </w:r>
            <w:r w:rsidR="00AA0D27" w:rsidRPr="007430C0">
              <w:rPr>
                <w:color w:val="000000" w:themeColor="text1"/>
              </w:rPr>
              <w:t xml:space="preserve"> (selection bias)</w:t>
            </w:r>
          </w:p>
          <w:p w14:paraId="48D7276A" w14:textId="0E1D286E" w:rsidR="00AA0D27" w:rsidRPr="007430C0" w:rsidRDefault="0010038E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the use of rapid diagnostic tests, which have lower sensitivity compared to ELISA or PRNT, may have underestimated seroprevalence</w:t>
            </w:r>
            <w:r w:rsidR="00AA0D27" w:rsidRPr="007430C0">
              <w:rPr>
                <w:color w:val="000000" w:themeColor="text1"/>
              </w:rPr>
              <w:t xml:space="preserve"> (measurement bias)</w:t>
            </w:r>
          </w:p>
        </w:tc>
      </w:tr>
      <w:tr w:rsidR="007430C0" w:rsidRPr="007430C0" w14:paraId="4701E7EF" w14:textId="77777777" w:rsidTr="005C1809">
        <w:tc>
          <w:tcPr>
            <w:tcW w:w="2470" w:type="dxa"/>
          </w:tcPr>
          <w:p w14:paraId="188844E9" w14:textId="77777777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20</w:t>
            </w:r>
          </w:p>
          <w:p w14:paraId="590E7FCE" w14:textId="3EC85139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bCs/>
                <w:color w:val="000000" w:themeColor="text1"/>
              </w:rPr>
              <w:t>Interpretation</w:t>
            </w:r>
          </w:p>
        </w:tc>
        <w:tc>
          <w:tcPr>
            <w:tcW w:w="2786" w:type="dxa"/>
          </w:tcPr>
          <w:p w14:paraId="1C49F395" w14:textId="05089742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6" w:type="dxa"/>
          </w:tcPr>
          <w:p w14:paraId="7BAAF1DC" w14:textId="77777777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Page </w:t>
            </w:r>
            <w:r w:rsidR="00D02036" w:rsidRPr="007430C0">
              <w:rPr>
                <w:color w:val="000000" w:themeColor="text1"/>
              </w:rPr>
              <w:t>23</w:t>
            </w:r>
          </w:p>
          <w:p w14:paraId="5C124FBA" w14:textId="4787891C" w:rsidR="00D02036" w:rsidRPr="007430C0" w:rsidRDefault="00D0203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(conclusion)</w:t>
            </w:r>
          </w:p>
        </w:tc>
        <w:tc>
          <w:tcPr>
            <w:tcW w:w="4102" w:type="dxa"/>
          </w:tcPr>
          <w:p w14:paraId="4589800A" w14:textId="1497ADBD" w:rsidR="000B37F6" w:rsidRPr="00F50F12" w:rsidRDefault="00D02036" w:rsidP="00F50F12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F50F12">
              <w:rPr>
                <w:color w:val="000000" w:themeColor="text1"/>
                <w:spacing w:val="-4"/>
                <w:lang w:eastAsia="zh-CN"/>
              </w:rPr>
              <w:t>Dengue and chikungunya infections remain significant public health concerns in Thailand, with annual outbreaks and a rising chikungunya trend. Despite high awareness of these diseases, preventive practices are not consistently adopted, likely due to urban living constraints and socio-economic factors. The low uptake of dengue vaccination, despite its demonstrated efficacy, underscores the need for stronger public health initiatives to promote vaccine acceptance and accessibility.</w:t>
            </w:r>
          </w:p>
        </w:tc>
      </w:tr>
      <w:tr w:rsidR="007430C0" w:rsidRPr="007430C0" w14:paraId="141D96F8" w14:textId="77777777" w:rsidTr="005C1809">
        <w:tc>
          <w:tcPr>
            <w:tcW w:w="2470" w:type="dxa"/>
          </w:tcPr>
          <w:p w14:paraId="72034A6E" w14:textId="77777777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21</w:t>
            </w:r>
          </w:p>
          <w:p w14:paraId="2F2B8FAC" w14:textId="034B51A7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bCs/>
                <w:color w:val="000000" w:themeColor="text1"/>
              </w:rPr>
              <w:t>Generalisability</w:t>
            </w:r>
          </w:p>
        </w:tc>
        <w:tc>
          <w:tcPr>
            <w:tcW w:w="2786" w:type="dxa"/>
          </w:tcPr>
          <w:p w14:paraId="353376C7" w14:textId="33F7F416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Discuss the generalisability (external validity) of the study results</w:t>
            </w:r>
          </w:p>
        </w:tc>
        <w:tc>
          <w:tcPr>
            <w:tcW w:w="1416" w:type="dxa"/>
          </w:tcPr>
          <w:p w14:paraId="12607A1A" w14:textId="783C6266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Page </w:t>
            </w:r>
            <w:r w:rsidR="00F223B9" w:rsidRPr="007430C0">
              <w:rPr>
                <w:color w:val="000000" w:themeColor="text1"/>
              </w:rPr>
              <w:t>2</w:t>
            </w:r>
            <w:r w:rsidR="00EC5058">
              <w:rPr>
                <w:color w:val="000000" w:themeColor="text1"/>
              </w:rPr>
              <w:t>4</w:t>
            </w:r>
          </w:p>
        </w:tc>
        <w:tc>
          <w:tcPr>
            <w:tcW w:w="4102" w:type="dxa"/>
          </w:tcPr>
          <w:p w14:paraId="02AF3F38" w14:textId="097BBE29" w:rsidR="00021159" w:rsidRPr="007430C0" w:rsidRDefault="00021159" w:rsidP="00F50F12">
            <w:pPr>
              <w:pStyle w:val="couverturepuce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cs/>
                <w:lang w:val="en-US"/>
              </w:rPr>
            </w:pPr>
            <w:r w:rsidRPr="007430C0">
              <w:rPr>
                <w:rFonts w:ascii="Times New Roman" w:hAnsi="Times New Roman" w:cs="Times New Roman"/>
                <w:color w:val="000000" w:themeColor="text1"/>
                <w:lang w:val="en-US"/>
              </w:rPr>
              <w:t>However, given the rising chikungunya burden in Thailand, post-outbreak seroprevalence studies and consideration of target vaccination strategies are warranted.</w:t>
            </w:r>
          </w:p>
          <w:p w14:paraId="1A38E7B4" w14:textId="396F17F7" w:rsidR="000B37F6" w:rsidRPr="007430C0" w:rsidRDefault="00E92CDC" w:rsidP="007430C0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This finding underscores the need for additional strategies, such as vaccination, to reduce the disease burden effectively</w:t>
            </w:r>
          </w:p>
        </w:tc>
      </w:tr>
      <w:tr w:rsidR="007430C0" w:rsidRPr="007430C0" w14:paraId="39A850F6" w14:textId="77777777" w:rsidTr="005C1809">
        <w:tc>
          <w:tcPr>
            <w:tcW w:w="2470" w:type="dxa"/>
          </w:tcPr>
          <w:p w14:paraId="20A5DA38" w14:textId="26A6C911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Other information</w:t>
            </w:r>
          </w:p>
        </w:tc>
        <w:tc>
          <w:tcPr>
            <w:tcW w:w="2786" w:type="dxa"/>
          </w:tcPr>
          <w:p w14:paraId="15B14B65" w14:textId="77777777" w:rsidR="000B37F6" w:rsidRPr="007430C0" w:rsidRDefault="000B37F6" w:rsidP="007430C0">
            <w:pPr>
              <w:rPr>
                <w:color w:val="000000" w:themeColor="text1"/>
              </w:rPr>
            </w:pPr>
          </w:p>
        </w:tc>
        <w:tc>
          <w:tcPr>
            <w:tcW w:w="1416" w:type="dxa"/>
          </w:tcPr>
          <w:p w14:paraId="4DA62C3F" w14:textId="77777777" w:rsidR="000B37F6" w:rsidRPr="007430C0" w:rsidRDefault="000B37F6" w:rsidP="007430C0">
            <w:pPr>
              <w:rPr>
                <w:color w:val="000000" w:themeColor="text1"/>
              </w:rPr>
            </w:pPr>
          </w:p>
        </w:tc>
        <w:tc>
          <w:tcPr>
            <w:tcW w:w="4102" w:type="dxa"/>
          </w:tcPr>
          <w:p w14:paraId="7AFC3C75" w14:textId="77777777" w:rsidR="000B37F6" w:rsidRPr="007430C0" w:rsidRDefault="000B37F6" w:rsidP="007430C0">
            <w:pPr>
              <w:rPr>
                <w:color w:val="000000" w:themeColor="text1"/>
              </w:rPr>
            </w:pPr>
          </w:p>
        </w:tc>
      </w:tr>
      <w:tr w:rsidR="007430C0" w:rsidRPr="007430C0" w14:paraId="6A6172A6" w14:textId="77777777" w:rsidTr="005C1809">
        <w:tc>
          <w:tcPr>
            <w:tcW w:w="2470" w:type="dxa"/>
          </w:tcPr>
          <w:p w14:paraId="4CE12C1B" w14:textId="77777777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lastRenderedPageBreak/>
              <w:t>22</w:t>
            </w:r>
          </w:p>
          <w:p w14:paraId="4E3572DF" w14:textId="7565F114" w:rsidR="000B37F6" w:rsidRPr="007430C0" w:rsidRDefault="000B37F6" w:rsidP="007430C0">
            <w:pPr>
              <w:rPr>
                <w:color w:val="000000" w:themeColor="text1"/>
              </w:rPr>
            </w:pPr>
            <w:r w:rsidRPr="007430C0">
              <w:rPr>
                <w:bCs/>
                <w:color w:val="000000" w:themeColor="text1"/>
              </w:rPr>
              <w:t>Funding</w:t>
            </w:r>
          </w:p>
        </w:tc>
        <w:tc>
          <w:tcPr>
            <w:tcW w:w="2786" w:type="dxa"/>
          </w:tcPr>
          <w:p w14:paraId="7384B97D" w14:textId="5717B130" w:rsidR="000B37F6" w:rsidRPr="007430C0" w:rsidRDefault="00196B3B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16" w:type="dxa"/>
          </w:tcPr>
          <w:p w14:paraId="45CCE081" w14:textId="0CA52DA4" w:rsidR="000B37F6" w:rsidRPr="007430C0" w:rsidRDefault="0025383B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>-</w:t>
            </w:r>
          </w:p>
        </w:tc>
        <w:tc>
          <w:tcPr>
            <w:tcW w:w="4102" w:type="dxa"/>
          </w:tcPr>
          <w:p w14:paraId="5FCD8483" w14:textId="6D73A82A" w:rsidR="000B37F6" w:rsidRPr="007430C0" w:rsidRDefault="0025383B" w:rsidP="007430C0">
            <w:pPr>
              <w:rPr>
                <w:color w:val="000000" w:themeColor="text1"/>
              </w:rPr>
            </w:pPr>
            <w:r w:rsidRPr="007430C0">
              <w:rPr>
                <w:color w:val="000000" w:themeColor="text1"/>
              </w:rPr>
              <w:t xml:space="preserve">This research was funded </w:t>
            </w:r>
            <w:bookmarkStart w:id="22" w:name="_Hlk134350644"/>
            <w:r w:rsidRPr="007430C0">
              <w:rPr>
                <w:color w:val="000000" w:themeColor="text1"/>
              </w:rPr>
              <w:t>by the Ratchadapiseksomphot Fund, Faculty of Medicine, Chulalongkorn University</w:t>
            </w:r>
            <w:bookmarkEnd w:id="22"/>
            <w:r w:rsidR="00190D9A" w:rsidRPr="007430C0">
              <w:rPr>
                <w:color w:val="000000" w:themeColor="text1"/>
              </w:rPr>
              <w:t xml:space="preserve"> </w:t>
            </w:r>
            <w:r w:rsidRPr="007430C0">
              <w:rPr>
                <w:color w:val="000000" w:themeColor="text1"/>
              </w:rPr>
              <w:t>and Pasteur Institute, France.</w:t>
            </w:r>
          </w:p>
        </w:tc>
      </w:tr>
    </w:tbl>
    <w:p w14:paraId="728290A0" w14:textId="77777777" w:rsidR="00AE533A" w:rsidRPr="007430C0" w:rsidRDefault="00AE533A" w:rsidP="007430C0">
      <w:pPr>
        <w:rPr>
          <w:color w:val="000000" w:themeColor="text1"/>
        </w:rPr>
      </w:pPr>
    </w:p>
    <w:sectPr w:rsidR="00AE533A" w:rsidRPr="007430C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6941478"/>
    <w:multiLevelType w:val="hybridMultilevel"/>
    <w:tmpl w:val="700AC888"/>
    <w:lvl w:ilvl="0" w:tplc="922AF6E0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CE72188"/>
    <w:multiLevelType w:val="hybridMultilevel"/>
    <w:tmpl w:val="90546932"/>
    <w:lvl w:ilvl="0" w:tplc="92AE8ED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D60163"/>
    <w:multiLevelType w:val="hybridMultilevel"/>
    <w:tmpl w:val="482E5D7C"/>
    <w:lvl w:ilvl="0" w:tplc="200CDEC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44238C"/>
    <w:multiLevelType w:val="hybridMultilevel"/>
    <w:tmpl w:val="7F1A81D2"/>
    <w:lvl w:ilvl="0" w:tplc="975A0176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406FB6"/>
    <w:multiLevelType w:val="hybridMultilevel"/>
    <w:tmpl w:val="FAB8E824"/>
    <w:lvl w:ilvl="0" w:tplc="68527B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5D1B46"/>
    <w:multiLevelType w:val="hybridMultilevel"/>
    <w:tmpl w:val="3B78E902"/>
    <w:lvl w:ilvl="0" w:tplc="7BD63B3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0696948">
    <w:abstractNumId w:val="8"/>
  </w:num>
  <w:num w:numId="2" w16cid:durableId="1194073302">
    <w:abstractNumId w:val="6"/>
  </w:num>
  <w:num w:numId="3" w16cid:durableId="619914682">
    <w:abstractNumId w:val="5"/>
  </w:num>
  <w:num w:numId="4" w16cid:durableId="2023780912">
    <w:abstractNumId w:val="4"/>
  </w:num>
  <w:num w:numId="5" w16cid:durableId="16589998">
    <w:abstractNumId w:val="7"/>
  </w:num>
  <w:num w:numId="6" w16cid:durableId="172380384">
    <w:abstractNumId w:val="3"/>
  </w:num>
  <w:num w:numId="7" w16cid:durableId="1405954538">
    <w:abstractNumId w:val="2"/>
  </w:num>
  <w:num w:numId="8" w16cid:durableId="210114721">
    <w:abstractNumId w:val="1"/>
  </w:num>
  <w:num w:numId="9" w16cid:durableId="449326337">
    <w:abstractNumId w:val="0"/>
  </w:num>
  <w:num w:numId="10" w16cid:durableId="1843664164">
    <w:abstractNumId w:val="14"/>
  </w:num>
  <w:num w:numId="11" w16cid:durableId="121116438">
    <w:abstractNumId w:val="10"/>
  </w:num>
  <w:num w:numId="12" w16cid:durableId="2075619263">
    <w:abstractNumId w:val="9"/>
  </w:num>
  <w:num w:numId="13" w16cid:durableId="608859425">
    <w:abstractNumId w:val="13"/>
  </w:num>
  <w:num w:numId="14" w16cid:durableId="1660767554">
    <w:abstractNumId w:val="11"/>
  </w:num>
  <w:num w:numId="15" w16cid:durableId="136428651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2C1D"/>
    <w:rsid w:val="00012D39"/>
    <w:rsid w:val="00021159"/>
    <w:rsid w:val="00022119"/>
    <w:rsid w:val="00034616"/>
    <w:rsid w:val="00037D1F"/>
    <w:rsid w:val="00047783"/>
    <w:rsid w:val="00047B64"/>
    <w:rsid w:val="0006063C"/>
    <w:rsid w:val="00072056"/>
    <w:rsid w:val="00086764"/>
    <w:rsid w:val="00090739"/>
    <w:rsid w:val="000924DE"/>
    <w:rsid w:val="000A71A2"/>
    <w:rsid w:val="000B37F6"/>
    <w:rsid w:val="000C242C"/>
    <w:rsid w:val="000D6EBE"/>
    <w:rsid w:val="000E4D42"/>
    <w:rsid w:val="0010038E"/>
    <w:rsid w:val="00126B6A"/>
    <w:rsid w:val="00132965"/>
    <w:rsid w:val="001405DD"/>
    <w:rsid w:val="0015074B"/>
    <w:rsid w:val="0017232A"/>
    <w:rsid w:val="0017261A"/>
    <w:rsid w:val="00172935"/>
    <w:rsid w:val="001800CE"/>
    <w:rsid w:val="00183E0A"/>
    <w:rsid w:val="00190D9A"/>
    <w:rsid w:val="001926CD"/>
    <w:rsid w:val="00195DF6"/>
    <w:rsid w:val="00196B3B"/>
    <w:rsid w:val="001A2DBE"/>
    <w:rsid w:val="001A7573"/>
    <w:rsid w:val="001C1A61"/>
    <w:rsid w:val="001E5232"/>
    <w:rsid w:val="001E5414"/>
    <w:rsid w:val="001F6C1A"/>
    <w:rsid w:val="0020538C"/>
    <w:rsid w:val="002438D4"/>
    <w:rsid w:val="002467C1"/>
    <w:rsid w:val="00247A13"/>
    <w:rsid w:val="00247BC7"/>
    <w:rsid w:val="0025383B"/>
    <w:rsid w:val="0026026E"/>
    <w:rsid w:val="00261251"/>
    <w:rsid w:val="0027477C"/>
    <w:rsid w:val="00283F33"/>
    <w:rsid w:val="0029639D"/>
    <w:rsid w:val="002C22E3"/>
    <w:rsid w:val="002D1ECF"/>
    <w:rsid w:val="002D3652"/>
    <w:rsid w:val="002E2C65"/>
    <w:rsid w:val="002E42C8"/>
    <w:rsid w:val="003024E0"/>
    <w:rsid w:val="00322AC2"/>
    <w:rsid w:val="00326F90"/>
    <w:rsid w:val="003367DC"/>
    <w:rsid w:val="00344D47"/>
    <w:rsid w:val="0036001B"/>
    <w:rsid w:val="00367983"/>
    <w:rsid w:val="003718EF"/>
    <w:rsid w:val="003A2A8B"/>
    <w:rsid w:val="003D3EFD"/>
    <w:rsid w:val="00416C35"/>
    <w:rsid w:val="00431520"/>
    <w:rsid w:val="00440D89"/>
    <w:rsid w:val="00451209"/>
    <w:rsid w:val="00453938"/>
    <w:rsid w:val="0046051B"/>
    <w:rsid w:val="00471D20"/>
    <w:rsid w:val="00480AAA"/>
    <w:rsid w:val="0049108E"/>
    <w:rsid w:val="004A3214"/>
    <w:rsid w:val="004E0279"/>
    <w:rsid w:val="004E4E8A"/>
    <w:rsid w:val="00502E6B"/>
    <w:rsid w:val="00504CAA"/>
    <w:rsid w:val="00511EF9"/>
    <w:rsid w:val="005168E9"/>
    <w:rsid w:val="00537D7C"/>
    <w:rsid w:val="00542F52"/>
    <w:rsid w:val="00566956"/>
    <w:rsid w:val="005819B3"/>
    <w:rsid w:val="005827F9"/>
    <w:rsid w:val="005C1809"/>
    <w:rsid w:val="005D1C98"/>
    <w:rsid w:val="005D654B"/>
    <w:rsid w:val="005E67B6"/>
    <w:rsid w:val="005F4B5B"/>
    <w:rsid w:val="005F5DC8"/>
    <w:rsid w:val="00613A9D"/>
    <w:rsid w:val="00615262"/>
    <w:rsid w:val="006251F6"/>
    <w:rsid w:val="00630364"/>
    <w:rsid w:val="00636426"/>
    <w:rsid w:val="00641337"/>
    <w:rsid w:val="006B09BB"/>
    <w:rsid w:val="006C2282"/>
    <w:rsid w:val="006D3E85"/>
    <w:rsid w:val="006E38AF"/>
    <w:rsid w:val="006F2DB7"/>
    <w:rsid w:val="00704B35"/>
    <w:rsid w:val="007116B9"/>
    <w:rsid w:val="007430C0"/>
    <w:rsid w:val="0074474F"/>
    <w:rsid w:val="007A01E4"/>
    <w:rsid w:val="007A03DE"/>
    <w:rsid w:val="007A0F47"/>
    <w:rsid w:val="007A3F5A"/>
    <w:rsid w:val="007B3A7C"/>
    <w:rsid w:val="007B3BFF"/>
    <w:rsid w:val="007F3099"/>
    <w:rsid w:val="008066CB"/>
    <w:rsid w:val="00833847"/>
    <w:rsid w:val="008456DE"/>
    <w:rsid w:val="00863EC0"/>
    <w:rsid w:val="00873C48"/>
    <w:rsid w:val="008D41D2"/>
    <w:rsid w:val="008E3F78"/>
    <w:rsid w:val="00900648"/>
    <w:rsid w:val="00902F57"/>
    <w:rsid w:val="00906C22"/>
    <w:rsid w:val="0093304D"/>
    <w:rsid w:val="00934C41"/>
    <w:rsid w:val="00935309"/>
    <w:rsid w:val="00955D7B"/>
    <w:rsid w:val="009560C1"/>
    <w:rsid w:val="00956538"/>
    <w:rsid w:val="00956922"/>
    <w:rsid w:val="009618AE"/>
    <w:rsid w:val="00972D46"/>
    <w:rsid w:val="00993598"/>
    <w:rsid w:val="00993834"/>
    <w:rsid w:val="009A27B9"/>
    <w:rsid w:val="009D33A4"/>
    <w:rsid w:val="009F2524"/>
    <w:rsid w:val="009F778F"/>
    <w:rsid w:val="00A00455"/>
    <w:rsid w:val="00A0187E"/>
    <w:rsid w:val="00A06E84"/>
    <w:rsid w:val="00A11ADE"/>
    <w:rsid w:val="00A15B2D"/>
    <w:rsid w:val="00A32BD7"/>
    <w:rsid w:val="00A4245D"/>
    <w:rsid w:val="00A8337C"/>
    <w:rsid w:val="00AA0D27"/>
    <w:rsid w:val="00AA1D8D"/>
    <w:rsid w:val="00AB35DB"/>
    <w:rsid w:val="00AB3C27"/>
    <w:rsid w:val="00AD1CED"/>
    <w:rsid w:val="00AE533A"/>
    <w:rsid w:val="00AF7DCE"/>
    <w:rsid w:val="00B02AF7"/>
    <w:rsid w:val="00B04019"/>
    <w:rsid w:val="00B301E6"/>
    <w:rsid w:val="00B30240"/>
    <w:rsid w:val="00B4635F"/>
    <w:rsid w:val="00B47730"/>
    <w:rsid w:val="00B67885"/>
    <w:rsid w:val="00BA11E2"/>
    <w:rsid w:val="00BA2CA7"/>
    <w:rsid w:val="00BA7AC7"/>
    <w:rsid w:val="00C02B2A"/>
    <w:rsid w:val="00C030C7"/>
    <w:rsid w:val="00C03BF6"/>
    <w:rsid w:val="00C1005F"/>
    <w:rsid w:val="00C3554A"/>
    <w:rsid w:val="00C427D5"/>
    <w:rsid w:val="00C60DB3"/>
    <w:rsid w:val="00C67FB6"/>
    <w:rsid w:val="00C70C98"/>
    <w:rsid w:val="00C96C4F"/>
    <w:rsid w:val="00CB0664"/>
    <w:rsid w:val="00CB32D5"/>
    <w:rsid w:val="00CB40F3"/>
    <w:rsid w:val="00CC62ED"/>
    <w:rsid w:val="00CF750E"/>
    <w:rsid w:val="00D02036"/>
    <w:rsid w:val="00D04C61"/>
    <w:rsid w:val="00D0581B"/>
    <w:rsid w:val="00D06BCB"/>
    <w:rsid w:val="00D165C8"/>
    <w:rsid w:val="00D31078"/>
    <w:rsid w:val="00D45E96"/>
    <w:rsid w:val="00D5327B"/>
    <w:rsid w:val="00D85FE4"/>
    <w:rsid w:val="00D8711C"/>
    <w:rsid w:val="00D90D95"/>
    <w:rsid w:val="00DA6E50"/>
    <w:rsid w:val="00DA6EE1"/>
    <w:rsid w:val="00DB1FAE"/>
    <w:rsid w:val="00DC3358"/>
    <w:rsid w:val="00DC6091"/>
    <w:rsid w:val="00DD6071"/>
    <w:rsid w:val="00DE3567"/>
    <w:rsid w:val="00DE5BF3"/>
    <w:rsid w:val="00DF1308"/>
    <w:rsid w:val="00E07ED0"/>
    <w:rsid w:val="00E26076"/>
    <w:rsid w:val="00E33C9D"/>
    <w:rsid w:val="00E35817"/>
    <w:rsid w:val="00E608E7"/>
    <w:rsid w:val="00E63B61"/>
    <w:rsid w:val="00E759BC"/>
    <w:rsid w:val="00E8539F"/>
    <w:rsid w:val="00E92CDC"/>
    <w:rsid w:val="00EA2A82"/>
    <w:rsid w:val="00EB098F"/>
    <w:rsid w:val="00EC5058"/>
    <w:rsid w:val="00ED054D"/>
    <w:rsid w:val="00F11E73"/>
    <w:rsid w:val="00F20005"/>
    <w:rsid w:val="00F223B9"/>
    <w:rsid w:val="00F243FE"/>
    <w:rsid w:val="00F27ACA"/>
    <w:rsid w:val="00F32493"/>
    <w:rsid w:val="00F50F12"/>
    <w:rsid w:val="00F661CD"/>
    <w:rsid w:val="00F81070"/>
    <w:rsid w:val="00F91424"/>
    <w:rsid w:val="00FA581A"/>
    <w:rsid w:val="00FC693F"/>
    <w:rsid w:val="00FD094A"/>
    <w:rsid w:val="00FD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0345B3"/>
  <w14:defaultImageDpi w14:val="300"/>
  <w15:docId w15:val="{3DCB0996-0689-B941-8EF5-967CD891F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8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TH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val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 w:line="276" w:lineRule="auto"/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 w:line="276" w:lineRule="auto"/>
    </w:pPr>
    <w:rPr>
      <w:rFonts w:asciiTheme="minorHAnsi" w:eastAsiaTheme="minorEastAsia" w:hAnsiTheme="minorHAnsi" w:cstheme="minorBidi"/>
      <w:sz w:val="16"/>
      <w:szCs w:val="16"/>
      <w:lang w:val="en-US" w:bidi="ar-SA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spacing w:after="200" w:line="276" w:lineRule="auto"/>
      <w:ind w:left="360" w:hanging="360"/>
      <w:contextualSpacing/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paragraph" w:styleId="List2">
    <w:name w:val="List 2"/>
    <w:basedOn w:val="Normal"/>
    <w:uiPriority w:val="99"/>
    <w:unhideWhenUsed/>
    <w:rsid w:val="00326F90"/>
    <w:pPr>
      <w:spacing w:after="200" w:line="276" w:lineRule="auto"/>
      <w:ind w:left="720" w:hanging="360"/>
      <w:contextualSpacing/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paragraph" w:styleId="List3">
    <w:name w:val="List 3"/>
    <w:basedOn w:val="Normal"/>
    <w:uiPriority w:val="99"/>
    <w:unhideWhenUsed/>
    <w:rsid w:val="00326F90"/>
    <w:pPr>
      <w:spacing w:after="200" w:line="276" w:lineRule="auto"/>
      <w:ind w:left="1080" w:hanging="360"/>
      <w:contextualSpacing/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paragraph" w:styleId="ListContinue">
    <w:name w:val="List Continue"/>
    <w:basedOn w:val="Normal"/>
    <w:uiPriority w:val="99"/>
    <w:unhideWhenUsed/>
    <w:rsid w:val="0029639D"/>
    <w:pPr>
      <w:spacing w:after="120" w:line="276" w:lineRule="auto"/>
      <w:ind w:left="360"/>
      <w:contextualSpacing/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paragraph" w:styleId="ListContinue2">
    <w:name w:val="List Continue 2"/>
    <w:basedOn w:val="Normal"/>
    <w:uiPriority w:val="99"/>
    <w:unhideWhenUsed/>
    <w:rsid w:val="0029639D"/>
    <w:pPr>
      <w:spacing w:after="12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paragraph" w:styleId="ListContinue3">
    <w:name w:val="List Continue 3"/>
    <w:basedOn w:val="Normal"/>
    <w:uiPriority w:val="99"/>
    <w:unhideWhenUsed/>
    <w:rsid w:val="0029639D"/>
    <w:pPr>
      <w:spacing w:after="120" w:line="276" w:lineRule="auto"/>
      <w:ind w:left="1080"/>
      <w:contextualSpacing/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pPr>
      <w:spacing w:after="200" w:line="276" w:lineRule="auto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val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 w:bidi="ar-SA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Theme="minorHAnsi" w:eastAsiaTheme="minorEastAsia" w:hAnsiTheme="minorHAnsi" w:cstheme="minorBidi"/>
      <w:b/>
      <w:bCs/>
      <w:i/>
      <w:iCs/>
      <w:color w:val="4F81BD" w:themeColor="accent1"/>
      <w:sz w:val="22"/>
      <w:szCs w:val="22"/>
      <w:lang w:val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couverturepuce">
    <w:name w:val="couverture puce"/>
    <w:basedOn w:val="Normal"/>
    <w:rsid w:val="00021159"/>
    <w:pPr>
      <w:suppressAutoHyphens/>
      <w:spacing w:line="360" w:lineRule="auto"/>
      <w:ind w:firstLine="4"/>
    </w:pPr>
    <w:rPr>
      <w:rFonts w:ascii="Arial" w:hAnsi="Arial" w:cs="Arial"/>
      <w:spacing w:val="-4"/>
      <w:sz w:val="22"/>
      <w:szCs w:val="22"/>
      <w:lang w:val="fr-FR" w:eastAsia="zh-CN" w:bidi="ar-SA"/>
    </w:rPr>
  </w:style>
  <w:style w:type="character" w:customStyle="1" w:styleId="apple-converted-space">
    <w:name w:val="apple-converted-space"/>
    <w:basedOn w:val="DefaultParagraphFont"/>
    <w:rsid w:val="002438D4"/>
  </w:style>
  <w:style w:type="paragraph" w:customStyle="1" w:styleId="pf0">
    <w:name w:val="pf0"/>
    <w:basedOn w:val="Normal"/>
    <w:rsid w:val="00F243FE"/>
    <w:pPr>
      <w:spacing w:before="100" w:beforeAutospacing="1" w:after="100" w:afterAutospacing="1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98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5</TotalTime>
  <Pages>8</Pages>
  <Words>1518</Words>
  <Characters>865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1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hitiya Yakasaem</cp:lastModifiedBy>
  <cp:revision>212</cp:revision>
  <dcterms:created xsi:type="dcterms:W3CDTF">2025-04-04T22:58:00Z</dcterms:created>
  <dcterms:modified xsi:type="dcterms:W3CDTF">2025-04-11T02:59:00Z</dcterms:modified>
  <cp:category/>
</cp:coreProperties>
</file>